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89D7A" w14:textId="77777777" w:rsidR="00032DA1" w:rsidRPr="007B2162" w:rsidRDefault="00032DA1" w:rsidP="00032DA1">
      <w:pPr>
        <w:pStyle w:val="Heading3"/>
        <w:rPr>
          <w:rFonts w:ascii="Times New Roman" w:eastAsia="Calibri" w:hAnsi="Times New Roman" w:cs="Times New Roman"/>
          <w:lang w:val="en-GB" w:eastAsia="en-AU"/>
        </w:rPr>
      </w:pPr>
      <w:r w:rsidRPr="007B2162">
        <w:rPr>
          <w:rFonts w:ascii="Times New Roman" w:eastAsia="Calibri" w:hAnsi="Times New Roman" w:cs="Times New Roman"/>
          <w:lang w:val="en-GB" w:eastAsia="en-AU"/>
        </w:rPr>
        <w:t xml:space="preserve">Supplementary Table 1. Missing data details from the primary analysis of acute self-limiting respiratory infection diagnoses. </w:t>
      </w:r>
    </w:p>
    <w:p w14:paraId="1F0DF7D6" w14:textId="77777777" w:rsidR="00032DA1" w:rsidRPr="007B2162" w:rsidRDefault="00032DA1" w:rsidP="00032DA1">
      <w:pPr>
        <w:rPr>
          <w:lang w:val="en-GB" w:eastAsia="en-AU"/>
        </w:rPr>
      </w:pPr>
    </w:p>
    <w:tbl>
      <w:tblPr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330"/>
        <w:gridCol w:w="1337"/>
        <w:gridCol w:w="1337"/>
        <w:gridCol w:w="1337"/>
      </w:tblGrid>
      <w:tr w:rsidR="00032DA1" w:rsidRPr="007B2162" w14:paraId="790D6571" w14:textId="77777777" w:rsidTr="00612518">
        <w:trPr>
          <w:cantSplit/>
          <w:tblHeader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E98E2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FF5DF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C4808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Non-Missin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2C26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68FF0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% Missing</w:t>
            </w:r>
          </w:p>
        </w:tc>
      </w:tr>
      <w:tr w:rsidR="00032DA1" w:rsidRPr="007B2162" w14:paraId="3D476FD3" w14:textId="77777777" w:rsidTr="00612518">
        <w:trPr>
          <w:cantSplit/>
          <w:trHeight w:hRule="exact" w:val="702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9AA72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0C9DC6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cute self-limiting respiratory tract infection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D7DE9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58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42A57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90527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58D69C1A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99D68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C6FF6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ag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226C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766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792B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928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537B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.79</w:t>
            </w:r>
          </w:p>
        </w:tc>
      </w:tr>
      <w:tr w:rsidR="00032DA1" w:rsidRPr="007B2162" w14:paraId="63C9F4AC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F75A0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04F5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gender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B0C31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577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9980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895D3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32DA1" w:rsidRPr="007B2162" w14:paraId="7EC985AE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C67B0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2B8C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full time equivalency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7B57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9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5848E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296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291A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54</w:t>
            </w:r>
          </w:p>
        </w:tc>
      </w:tr>
      <w:tr w:rsidR="00032DA1" w:rsidRPr="007B2162" w14:paraId="6B5B5156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A6D42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E38F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term/post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3D551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58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F5637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6850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788DA6DE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C35C6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7A53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Worked at practice previously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97F2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796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0BFA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620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66A6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.18</w:t>
            </w:r>
          </w:p>
        </w:tc>
      </w:tr>
      <w:tr w:rsidR="00032DA1" w:rsidRPr="007B2162" w14:paraId="2ECA17DE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79998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C3B4D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Qualified as doctor in Australia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BE625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9848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8E5F2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74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A39DA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032DA1" w:rsidRPr="007B2162" w14:paraId="2270BCD8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277E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F24C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age group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3895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03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7AEC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91DF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032DA1" w:rsidRPr="007B2162" w14:paraId="308FB0F9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97206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683BE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gender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FD49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964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B17A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7D62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86</w:t>
            </w:r>
          </w:p>
        </w:tc>
      </w:tr>
      <w:tr w:rsidR="00032DA1" w:rsidRPr="007B2162" w14:paraId="0370A81F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4FE47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B97A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boriginal and Torres Strait Islander status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59B6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6932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8F35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657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1B96A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7.23</w:t>
            </w:r>
          </w:p>
        </w:tc>
      </w:tr>
      <w:tr w:rsidR="00032DA1" w:rsidRPr="007B2162" w14:paraId="3A655049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EE5A26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50FB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Non-</w:t>
            </w:r>
            <w:proofErr w:type="gramStart"/>
            <w:r w:rsidRPr="007B2162">
              <w:rPr>
                <w:color w:val="000000"/>
                <w:sz w:val="20"/>
                <w:szCs w:val="20"/>
              </w:rPr>
              <w:t>English speaking</w:t>
            </w:r>
            <w:proofErr w:type="gramEnd"/>
            <w:r w:rsidRPr="007B2162">
              <w:rPr>
                <w:color w:val="000000"/>
                <w:sz w:val="20"/>
                <w:szCs w:val="20"/>
              </w:rPr>
              <w:t xml:space="preserve"> background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8A3E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682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F4357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766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B34B8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7.44</w:t>
            </w:r>
          </w:p>
        </w:tc>
      </w:tr>
      <w:tr w:rsidR="00032DA1" w:rsidRPr="007B2162" w14:paraId="4C65D20D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5DCFB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B6891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/practice status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76548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9718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5567E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87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409B9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032DA1" w:rsidRPr="007B2162" w14:paraId="2AA46F07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8206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EF30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 duration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EC3A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7773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616E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816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CA297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.57</w:t>
            </w:r>
          </w:p>
        </w:tc>
      </w:tr>
      <w:tr w:rsidR="00032DA1" w:rsidRPr="007B2162" w14:paraId="68DC0023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42202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95EA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ught assistance from supervisor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0FE6F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58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B36C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056B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5E225F40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E29C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4839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size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8A083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319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9C1D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270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EB7E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49</w:t>
            </w:r>
          </w:p>
        </w:tc>
      </w:tr>
      <w:tr w:rsidR="00032DA1" w:rsidRPr="007B2162" w14:paraId="3AF15E31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D12E2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A5E5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routinely bulk bills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C1FB3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338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CF04B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25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56A0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45</w:t>
            </w:r>
          </w:p>
        </w:tc>
      </w:tr>
      <w:tr w:rsidR="00032DA1" w:rsidRPr="007B2162" w14:paraId="021CA4AF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B75ADC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259AB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AC39E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583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378A8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A048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032DA1" w:rsidRPr="007B2162" w14:paraId="18D4ADDF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687CC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455C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cio-Economic Indexes for Areas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8ACA3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560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D936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C98F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032DA1" w:rsidRPr="007B2162" w14:paraId="5ED3EDE2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F06B3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50CDD4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region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F51ED3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0589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C5233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DA6EA8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14:paraId="0359E28E" w14:textId="77777777" w:rsidR="00032DA1" w:rsidRPr="007B2162" w:rsidRDefault="00032DA1" w:rsidP="00032DA1">
      <w:pPr>
        <w:rPr>
          <w:lang w:val="en-GB" w:eastAsia="en-AU"/>
        </w:rPr>
      </w:pPr>
    </w:p>
    <w:p w14:paraId="1BDB37F6" w14:textId="6C343D4D" w:rsidR="00032DA1" w:rsidRPr="007B2162" w:rsidRDefault="00032DA1" w:rsidP="00032DA1">
      <w:pPr>
        <w:rPr>
          <w:rFonts w:eastAsia="Calibri"/>
          <w:color w:val="1F3763" w:themeColor="accent1" w:themeShade="7F"/>
          <w:sz w:val="24"/>
          <w:szCs w:val="24"/>
          <w:lang w:val="en-GB" w:eastAsia="en-AU"/>
        </w:rPr>
      </w:pPr>
    </w:p>
    <w:p w14:paraId="43FE8E2A" w14:textId="77777777" w:rsidR="00032DA1" w:rsidRPr="007B2162" w:rsidRDefault="00032DA1" w:rsidP="00032DA1">
      <w:pPr>
        <w:pStyle w:val="Heading3"/>
        <w:rPr>
          <w:rFonts w:ascii="Times New Roman" w:eastAsia="Calibri" w:hAnsi="Times New Roman" w:cs="Times New Roman"/>
          <w:lang w:val="en-GB" w:eastAsia="en-AU"/>
        </w:rPr>
      </w:pPr>
      <w:r w:rsidRPr="007B2162">
        <w:rPr>
          <w:rFonts w:ascii="Times New Roman" w:eastAsia="Calibri" w:hAnsi="Times New Roman" w:cs="Times New Roman"/>
          <w:lang w:val="en-GB" w:eastAsia="en-AU"/>
        </w:rPr>
        <w:lastRenderedPageBreak/>
        <w:t xml:space="preserve">Supplementary Table 2. Missing data details from the primary analysis of acute </w:t>
      </w:r>
      <w:proofErr w:type="gramStart"/>
      <w:r w:rsidRPr="007B2162">
        <w:rPr>
          <w:rFonts w:ascii="Times New Roman" w:eastAsia="Calibri" w:hAnsi="Times New Roman" w:cs="Times New Roman"/>
          <w:lang w:val="en-GB" w:eastAsia="en-AU"/>
        </w:rPr>
        <w:t>bronchitis  diagnoses</w:t>
      </w:r>
      <w:proofErr w:type="gramEnd"/>
      <w:r w:rsidRPr="007B2162">
        <w:rPr>
          <w:rFonts w:ascii="Times New Roman" w:eastAsia="Calibri" w:hAnsi="Times New Roman" w:cs="Times New Roman"/>
          <w:lang w:val="en-GB" w:eastAsia="en-AU"/>
        </w:rPr>
        <w:t xml:space="preserve">. </w:t>
      </w:r>
    </w:p>
    <w:p w14:paraId="17A0CB22" w14:textId="77777777" w:rsidR="00032DA1" w:rsidRPr="007B2162" w:rsidRDefault="00032DA1" w:rsidP="00032DA1">
      <w:pPr>
        <w:rPr>
          <w:lang w:val="en-GB" w:eastAsia="en-AU"/>
        </w:rPr>
      </w:pPr>
    </w:p>
    <w:tbl>
      <w:tblPr>
        <w:tblW w:w="10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330"/>
        <w:gridCol w:w="1450"/>
        <w:gridCol w:w="1450"/>
        <w:gridCol w:w="1450"/>
      </w:tblGrid>
      <w:tr w:rsidR="00032DA1" w:rsidRPr="007B2162" w14:paraId="15DF55BF" w14:textId="77777777" w:rsidTr="00612518">
        <w:trPr>
          <w:cantSplit/>
          <w:tblHeader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9DA41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AC6D1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E2767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Non-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E8261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09752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% Missing</w:t>
            </w:r>
          </w:p>
        </w:tc>
      </w:tr>
      <w:tr w:rsidR="00032DA1" w:rsidRPr="007B2162" w14:paraId="4DD73255" w14:textId="77777777" w:rsidTr="00612518">
        <w:trPr>
          <w:cantSplit/>
          <w:trHeight w:hRule="exact" w:val="359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9434C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79C52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cute bronchit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C4A3E0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F70B0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2DF23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2DA24812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2C0F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0C42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ag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0F30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28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C7AFC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0330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86</w:t>
            </w:r>
          </w:p>
        </w:tc>
      </w:tr>
      <w:tr w:rsidR="00032DA1" w:rsidRPr="007B2162" w14:paraId="171E69C5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39AAD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1CB4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gende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FE98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F13F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D096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32DA1" w:rsidRPr="007B2162" w14:paraId="1D350179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CC6AA2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387F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full time equivalenc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3002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28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94BE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6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0D8A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79</w:t>
            </w:r>
          </w:p>
        </w:tc>
      </w:tr>
      <w:tr w:rsidR="00032DA1" w:rsidRPr="007B2162" w14:paraId="5DF86F21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6416C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88842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term/post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1D32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E985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6661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01D3B202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C23DA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8140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Worked at practice previousl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4FC0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27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F4735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9238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.06</w:t>
            </w:r>
          </w:p>
        </w:tc>
      </w:tr>
      <w:tr w:rsidR="00032DA1" w:rsidRPr="007B2162" w14:paraId="0140FA94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60954C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C62A5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Qualified as doctor in Australia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14336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45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C3E57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073A3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68</w:t>
            </w:r>
          </w:p>
        </w:tc>
      </w:tr>
      <w:tr w:rsidR="00032DA1" w:rsidRPr="007B2162" w14:paraId="550DB694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D9A26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7604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age group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608A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48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36EA5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C8CA8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032DA1" w:rsidRPr="007B2162" w14:paraId="134F3C44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229CE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A75B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gende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3AC7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44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B9AF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657BE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98</w:t>
            </w:r>
          </w:p>
        </w:tc>
      </w:tr>
      <w:tr w:rsidR="00032DA1" w:rsidRPr="007B2162" w14:paraId="1518DD86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7AD08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5EBD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boriginal and Torres Strait Islander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4779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16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C73F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8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A50C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90</w:t>
            </w:r>
          </w:p>
        </w:tc>
      </w:tr>
      <w:tr w:rsidR="00032DA1" w:rsidRPr="007B2162" w14:paraId="16A29D15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7163F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D746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Non-</w:t>
            </w:r>
            <w:proofErr w:type="gramStart"/>
            <w:r w:rsidRPr="007B2162">
              <w:rPr>
                <w:color w:val="000000"/>
                <w:sz w:val="20"/>
                <w:szCs w:val="20"/>
              </w:rPr>
              <w:t>English speaking</w:t>
            </w:r>
            <w:proofErr w:type="gramEnd"/>
            <w:r w:rsidRPr="007B2162">
              <w:rPr>
                <w:color w:val="000000"/>
                <w:sz w:val="20"/>
                <w:szCs w:val="20"/>
              </w:rPr>
              <w:t xml:space="preserve"> backgroun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7ADF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16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AADEE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36713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93</w:t>
            </w:r>
          </w:p>
        </w:tc>
      </w:tr>
      <w:tr w:rsidR="00032DA1" w:rsidRPr="007B2162" w14:paraId="485E9910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0EE64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66245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/practice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4D94A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43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30DF20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C900B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.16</w:t>
            </w:r>
          </w:p>
        </w:tc>
      </w:tr>
      <w:tr w:rsidR="00032DA1" w:rsidRPr="007B2162" w14:paraId="4D819204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2D4F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072D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 dura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1EEE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203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7F7F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128A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29</w:t>
            </w:r>
          </w:p>
        </w:tc>
      </w:tr>
      <w:tr w:rsidR="00032DA1" w:rsidRPr="007B2162" w14:paraId="241E02B7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B8D40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F6BC5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ught assistance from superviso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5668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5BE12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8616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0BFDEF23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AECD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CBD1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siz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2ECBA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31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48D88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8B39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21</w:t>
            </w:r>
          </w:p>
        </w:tc>
      </w:tr>
      <w:tr w:rsidR="00032DA1" w:rsidRPr="007B2162" w14:paraId="6FFF0474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BD84D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35B97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routinely bulk bill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A077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34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9D414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DD89E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.69</w:t>
            </w:r>
          </w:p>
        </w:tc>
      </w:tr>
      <w:tr w:rsidR="00032DA1" w:rsidRPr="007B2162" w14:paraId="1969C228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ACB2E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1731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17EE0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250E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B5FAF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50BFF3CF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A25A4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2C56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cio-Economic Indexes for Area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B6BB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1066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F87F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032DA1" w:rsidRPr="007B2162" w14:paraId="48D645E0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9274F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5FD1B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region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BD4F1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55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4FD1D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3F1A07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14:paraId="5F437937" w14:textId="77777777" w:rsidR="00032DA1" w:rsidRPr="007B2162" w:rsidRDefault="00032DA1" w:rsidP="00032DA1">
      <w:pPr>
        <w:rPr>
          <w:lang w:val="en-GB" w:eastAsia="en-AU"/>
        </w:rPr>
      </w:pPr>
    </w:p>
    <w:p w14:paraId="798E236D" w14:textId="3D75AA88" w:rsidR="00032DA1" w:rsidRPr="00E11D6E" w:rsidRDefault="00032DA1" w:rsidP="00E11D6E">
      <w:pPr>
        <w:tabs>
          <w:tab w:val="left" w:pos="4990"/>
        </w:tabs>
        <w:rPr>
          <w:lang w:val="en-GB" w:eastAsia="en-AU"/>
        </w:rPr>
      </w:pPr>
      <w:r w:rsidRPr="007B2162">
        <w:rPr>
          <w:lang w:val="en-GB" w:eastAsia="en-AU"/>
        </w:rPr>
        <w:tab/>
      </w:r>
    </w:p>
    <w:p w14:paraId="5CF21890" w14:textId="77777777" w:rsidR="00032DA1" w:rsidRPr="007B2162" w:rsidRDefault="00032DA1" w:rsidP="00032DA1">
      <w:pPr>
        <w:pStyle w:val="Heading3"/>
        <w:rPr>
          <w:rFonts w:ascii="Times New Roman" w:eastAsia="Calibri" w:hAnsi="Times New Roman" w:cs="Times New Roman"/>
          <w:lang w:val="en-GB" w:eastAsia="en-AU"/>
        </w:rPr>
      </w:pPr>
      <w:r w:rsidRPr="007B2162">
        <w:rPr>
          <w:rFonts w:ascii="Times New Roman" w:eastAsia="Calibri" w:hAnsi="Times New Roman" w:cs="Times New Roman"/>
          <w:lang w:val="en-GB" w:eastAsia="en-AU"/>
        </w:rPr>
        <w:lastRenderedPageBreak/>
        <w:t>Supplementary Table 3. Missing data details from the secondary analysis of acute self-limiting respiratory infection diagnoses.</w:t>
      </w:r>
    </w:p>
    <w:tbl>
      <w:tblPr>
        <w:tblW w:w="10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330"/>
        <w:gridCol w:w="1450"/>
        <w:gridCol w:w="1450"/>
        <w:gridCol w:w="1450"/>
      </w:tblGrid>
      <w:tr w:rsidR="00032DA1" w:rsidRPr="007B2162" w14:paraId="6817B083" w14:textId="77777777" w:rsidTr="00612518">
        <w:trPr>
          <w:cantSplit/>
          <w:tblHeader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A531D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75E3A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ABD37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Non-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DB51F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E5631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% Missing</w:t>
            </w:r>
          </w:p>
        </w:tc>
      </w:tr>
      <w:tr w:rsidR="00032DA1" w:rsidRPr="007B2162" w14:paraId="74EE598E" w14:textId="77777777" w:rsidTr="00612518">
        <w:trPr>
          <w:cantSplit/>
          <w:trHeight w:hRule="exact" w:val="592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B8A26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4FB79C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cute self-limiting respiratory tract infection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3B36B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3409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46B7E1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0932CA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7C2B70AF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E852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84BC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ag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07DF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110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E4B8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3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4FE4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.31</w:t>
            </w:r>
          </w:p>
        </w:tc>
      </w:tr>
      <w:tr w:rsidR="00032DA1" w:rsidRPr="007B2162" w14:paraId="621CAF73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EDEB0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01DC2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gende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8AD2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339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C8505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008C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032DA1" w:rsidRPr="007B2162" w14:paraId="10B10DE7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83B8BB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296B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full time equivalenc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6D51A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163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1A70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77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2952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08</w:t>
            </w:r>
          </w:p>
        </w:tc>
      </w:tr>
      <w:tr w:rsidR="00032DA1" w:rsidRPr="007B2162" w14:paraId="199B4CCA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F1FBF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1D18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term/post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6F2A1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340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E813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09C5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108670C5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DB347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33991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Worked at practice previousl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84C93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129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8363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11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B4EA1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87</w:t>
            </w:r>
          </w:p>
        </w:tc>
      </w:tr>
      <w:tr w:rsidR="00032DA1" w:rsidRPr="007B2162" w14:paraId="0CB1221E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0F050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2FF021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Qualified as doctor in Australia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BC4E8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280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5DC47C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0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79879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40</w:t>
            </w:r>
          </w:p>
        </w:tc>
      </w:tr>
      <w:tr w:rsidR="00032DA1" w:rsidRPr="007B2162" w14:paraId="2382AF27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6894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7E35D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age group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4AEB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292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0382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47833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032DA1" w:rsidRPr="007B2162" w14:paraId="70ED8B26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62589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AE5B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gende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B7B5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2594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288F7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81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151C5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88</w:t>
            </w:r>
          </w:p>
        </w:tc>
      </w:tr>
      <w:tr w:rsidR="00032DA1" w:rsidRPr="007B2162" w14:paraId="7B3440C1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002491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7C0F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boriginal and Torres Strait Islander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1B77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044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828D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96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4C84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84</w:t>
            </w:r>
          </w:p>
        </w:tc>
      </w:tr>
      <w:tr w:rsidR="00032DA1" w:rsidRPr="007B2162" w14:paraId="43000CFB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A51AB6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E6F7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Non-</w:t>
            </w:r>
            <w:proofErr w:type="gramStart"/>
            <w:r w:rsidRPr="007B2162">
              <w:rPr>
                <w:color w:val="000000"/>
                <w:sz w:val="20"/>
                <w:szCs w:val="20"/>
              </w:rPr>
              <w:t>English speaking</w:t>
            </w:r>
            <w:proofErr w:type="gramEnd"/>
            <w:r w:rsidRPr="007B2162">
              <w:rPr>
                <w:color w:val="000000"/>
                <w:sz w:val="20"/>
                <w:szCs w:val="20"/>
              </w:rPr>
              <w:t xml:space="preserve"> backgroun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7F12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038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BC18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02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C601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96</w:t>
            </w:r>
          </w:p>
        </w:tc>
      </w:tr>
      <w:tr w:rsidR="00032DA1" w:rsidRPr="007B2162" w14:paraId="371918C7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FEC7DB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61220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/practice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208F3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269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E3C5F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71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F1081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64</w:t>
            </w:r>
          </w:p>
        </w:tc>
      </w:tr>
      <w:tr w:rsidR="00032DA1" w:rsidRPr="007B2162" w14:paraId="71A729C9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8640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835E2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 dura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FDBA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100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B701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40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E6F08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.55</w:t>
            </w:r>
          </w:p>
        </w:tc>
      </w:tr>
      <w:tr w:rsidR="00032DA1" w:rsidRPr="007B2162" w14:paraId="227FD75E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FAF8D5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8E41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ught assistance from superviso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C3F31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340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52A3C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2205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0A7C6E5B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75ED5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E10C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siz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729D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164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C0A3E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768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1EC2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07</w:t>
            </w:r>
          </w:p>
        </w:tc>
      </w:tr>
      <w:tr w:rsidR="00032DA1" w:rsidRPr="007B2162" w14:paraId="2504A2AD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24DA8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A1F0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routinely bulk bill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D439F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162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1637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78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11D42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11</w:t>
            </w:r>
          </w:p>
        </w:tc>
      </w:tr>
      <w:tr w:rsidR="00032DA1" w:rsidRPr="007B2162" w14:paraId="01B6C93E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19DD7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1168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9EF3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340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AF75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F568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0EA5E69D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530758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4DA12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cio-Economic Indexes for Area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CFC8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340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0EEC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6494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7E930414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CC2E5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D84F5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region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2ACEE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340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30FF1B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B75DB6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14:paraId="691061EF" w14:textId="77777777" w:rsidR="00032DA1" w:rsidRPr="007B2162" w:rsidRDefault="00032DA1" w:rsidP="00032DA1">
      <w:pPr>
        <w:tabs>
          <w:tab w:val="left" w:pos="4990"/>
        </w:tabs>
        <w:rPr>
          <w:lang w:val="en-GB" w:eastAsia="en-AU"/>
        </w:rPr>
      </w:pPr>
      <w:r w:rsidRPr="007B2162">
        <w:rPr>
          <w:lang w:val="en-GB" w:eastAsia="en-AU"/>
        </w:rPr>
        <w:tab/>
      </w:r>
    </w:p>
    <w:p w14:paraId="3489F29B" w14:textId="77777777" w:rsidR="00032DA1" w:rsidRPr="007B2162" w:rsidRDefault="00032DA1" w:rsidP="00032DA1">
      <w:pPr>
        <w:tabs>
          <w:tab w:val="left" w:pos="4990"/>
        </w:tabs>
        <w:rPr>
          <w:lang w:val="en-GB" w:eastAsia="en-AU"/>
        </w:rPr>
      </w:pPr>
    </w:p>
    <w:p w14:paraId="74225762" w14:textId="7C6C12CD" w:rsidR="00032DA1" w:rsidRPr="007B2162" w:rsidRDefault="00032DA1" w:rsidP="00032DA1">
      <w:pPr>
        <w:rPr>
          <w:rFonts w:eastAsia="Calibri"/>
          <w:color w:val="1F3763" w:themeColor="accent1" w:themeShade="7F"/>
          <w:sz w:val="24"/>
          <w:szCs w:val="24"/>
          <w:lang w:val="en-GB" w:eastAsia="en-AU"/>
        </w:rPr>
      </w:pPr>
    </w:p>
    <w:p w14:paraId="647F4F86" w14:textId="77777777" w:rsidR="00032DA1" w:rsidRPr="007B2162" w:rsidRDefault="00032DA1" w:rsidP="00032DA1">
      <w:pPr>
        <w:pStyle w:val="Heading3"/>
        <w:rPr>
          <w:rFonts w:ascii="Times New Roman" w:eastAsia="Calibri" w:hAnsi="Times New Roman" w:cs="Times New Roman"/>
          <w:lang w:val="en-GB" w:eastAsia="en-AU"/>
        </w:rPr>
      </w:pPr>
      <w:r w:rsidRPr="007B2162">
        <w:rPr>
          <w:rFonts w:ascii="Times New Roman" w:eastAsia="Calibri" w:hAnsi="Times New Roman" w:cs="Times New Roman"/>
          <w:lang w:val="en-GB" w:eastAsia="en-AU"/>
        </w:rPr>
        <w:lastRenderedPageBreak/>
        <w:t>Supplementary Table 4. Missing data details from the secondary analysis of acute bronchitis diagnoses.</w:t>
      </w:r>
    </w:p>
    <w:p w14:paraId="031AAA84" w14:textId="77777777" w:rsidR="00032DA1" w:rsidRPr="007B2162" w:rsidRDefault="00032DA1" w:rsidP="00032DA1">
      <w:pPr>
        <w:tabs>
          <w:tab w:val="left" w:pos="4990"/>
        </w:tabs>
        <w:rPr>
          <w:lang w:val="en-GB" w:eastAsia="en-AU"/>
        </w:rPr>
      </w:pPr>
    </w:p>
    <w:tbl>
      <w:tblPr>
        <w:tblW w:w="101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4330"/>
        <w:gridCol w:w="1450"/>
        <w:gridCol w:w="1450"/>
        <w:gridCol w:w="1450"/>
      </w:tblGrid>
      <w:tr w:rsidR="00032DA1" w:rsidRPr="007B2162" w14:paraId="29001F05" w14:textId="77777777" w:rsidTr="00612518">
        <w:trPr>
          <w:cantSplit/>
          <w:tblHeader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0C2D7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39322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46FA8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Non-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061BD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67825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B2162">
              <w:rPr>
                <w:b/>
                <w:bCs/>
                <w:color w:val="000000"/>
                <w:sz w:val="20"/>
                <w:szCs w:val="20"/>
              </w:rPr>
              <w:t>% Missing</w:t>
            </w:r>
          </w:p>
        </w:tc>
      </w:tr>
      <w:tr w:rsidR="00032DA1" w:rsidRPr="007B2162" w14:paraId="01B04BA0" w14:textId="77777777" w:rsidTr="00612518">
        <w:trPr>
          <w:cantSplit/>
          <w:trHeight w:hRule="exact" w:val="359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2CD60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43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D8516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cute bronchitis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677316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6E184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66C94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16B1F11B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51F52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3652E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ag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16425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611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B5A0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9530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36</w:t>
            </w:r>
          </w:p>
        </w:tc>
      </w:tr>
      <w:tr w:rsidR="00032DA1" w:rsidRPr="007B2162" w14:paraId="2D1E0097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B64F0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C13A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gende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A6D3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CD3E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097D6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032DA1" w:rsidRPr="007B2162" w14:paraId="5FB99214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95E98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EE0D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egistrar full time equivalenc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842FB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616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714E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A068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25</w:t>
            </w:r>
          </w:p>
        </w:tc>
      </w:tr>
      <w:tr w:rsidR="00032DA1" w:rsidRPr="007B2162" w14:paraId="19F233FC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60113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420C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term/post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69407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BD3F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FEC1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4AE73F84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11266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EBDAA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Worked at practice previousl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30EFF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6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73D89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9C3B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.56</w:t>
            </w:r>
          </w:p>
        </w:tc>
      </w:tr>
      <w:tr w:rsidR="00032DA1" w:rsidRPr="007B2162" w14:paraId="1CA79B78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C8F95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D1ECB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Qualified as doctor in Australia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33F83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738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888C4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38A90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032DA1" w:rsidRPr="007B2162" w14:paraId="2ED02361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4064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72FBF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age group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39D2F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765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FB84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C83F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032DA1" w:rsidRPr="007B2162" w14:paraId="11684E1A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A08FF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7E06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 gende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97B8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73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406C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A3F12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.87</w:t>
            </w:r>
          </w:p>
        </w:tc>
      </w:tr>
      <w:tr w:rsidR="00032DA1" w:rsidRPr="007B2162" w14:paraId="116A5E24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8ED7F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C07D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Aboriginal and Torres Strait Islander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6843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50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C525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0556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64</w:t>
            </w:r>
          </w:p>
        </w:tc>
      </w:tr>
      <w:tr w:rsidR="00032DA1" w:rsidRPr="007B2162" w14:paraId="580E6D3F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A4440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9156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Non-</w:t>
            </w:r>
            <w:proofErr w:type="gramStart"/>
            <w:r w:rsidRPr="007B2162">
              <w:rPr>
                <w:color w:val="000000"/>
                <w:sz w:val="20"/>
                <w:szCs w:val="20"/>
              </w:rPr>
              <w:t>English speaking</w:t>
            </w:r>
            <w:proofErr w:type="gramEnd"/>
            <w:r w:rsidRPr="007B2162">
              <w:rPr>
                <w:color w:val="000000"/>
                <w:sz w:val="20"/>
                <w:szCs w:val="20"/>
              </w:rPr>
              <w:t xml:space="preserve"> background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7F00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50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133DC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2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FF528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66</w:t>
            </w:r>
          </w:p>
        </w:tc>
      </w:tr>
      <w:tr w:rsidR="00032DA1" w:rsidRPr="007B2162" w14:paraId="6BB191C8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1E00E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D4E94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atient/practice statu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C6746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719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2A44C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5D678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2.12</w:t>
            </w:r>
          </w:p>
        </w:tc>
      </w:tr>
      <w:tr w:rsidR="00032DA1" w:rsidRPr="007B2162" w14:paraId="70D71AAF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29DD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DE286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Consultation duration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C1F04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517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CD333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F36D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6.31</w:t>
            </w:r>
          </w:p>
        </w:tc>
      </w:tr>
      <w:tr w:rsidR="00032DA1" w:rsidRPr="007B2162" w14:paraId="045C51F1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7AA35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965D5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ught assistance from supervisor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46728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64E0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B92D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3238055F" w14:textId="77777777" w:rsidTr="00612518">
        <w:trPr>
          <w:cantSplit/>
          <w:trHeight w:hRule="exact" w:val="35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04152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</w:t>
            </w:r>
          </w:p>
        </w:tc>
        <w:tc>
          <w:tcPr>
            <w:tcW w:w="43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96DE8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size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39E8F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639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6B2AA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0C7A6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.78</w:t>
            </w:r>
          </w:p>
        </w:tc>
      </w:tr>
      <w:tr w:rsidR="00032DA1" w:rsidRPr="007B2162" w14:paraId="601FE961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2E4BB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D9DE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Practice routinely bulk bill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1F2A5D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664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A9196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0B301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3.26</w:t>
            </w:r>
          </w:p>
        </w:tc>
      </w:tr>
      <w:tr w:rsidR="00032DA1" w:rsidRPr="007B2162" w14:paraId="68921EB8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91B09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EF837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Rurality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54EE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1474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8CB74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7B2162" w14:paraId="3C118482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1632B" w14:textId="77777777" w:rsidR="00032DA1" w:rsidRPr="007B2162" w:rsidRDefault="00032DA1" w:rsidP="00BC4500">
            <w:pPr>
              <w:keepNext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3638CB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Socio-Economic Indexes for Areas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DAB39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0E7DA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64DC0" w14:textId="77777777" w:rsidR="00032DA1" w:rsidRPr="007B2162" w:rsidRDefault="00032DA1" w:rsidP="00BC4500">
            <w:pPr>
              <w:keepNext/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032DA1" w:rsidRPr="000565AD" w14:paraId="163F759A" w14:textId="77777777" w:rsidTr="00612518">
        <w:trPr>
          <w:cantSplit/>
          <w:trHeight w:hRule="exact" w:val="35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154D31" w14:textId="77777777" w:rsidR="00032DA1" w:rsidRPr="007B2162" w:rsidRDefault="00032DA1" w:rsidP="00BC4500">
            <w:pPr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33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EFBBC" w14:textId="77777777" w:rsidR="00032DA1" w:rsidRPr="007B2162" w:rsidRDefault="00032DA1" w:rsidP="00BC4500">
            <w:pPr>
              <w:adjustRightInd w:val="0"/>
              <w:spacing w:before="67" w:after="67" w:line="240" w:lineRule="auto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Training region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C3836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4821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52C15" w14:textId="77777777" w:rsidR="00032DA1" w:rsidRPr="007B2162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911E0" w14:textId="77777777" w:rsidR="00032DA1" w:rsidRPr="000565AD" w:rsidRDefault="00032DA1" w:rsidP="00BC4500">
            <w:pPr>
              <w:adjustRightInd w:val="0"/>
              <w:spacing w:before="67" w:after="67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7B2162">
              <w:rPr>
                <w:color w:val="000000"/>
                <w:sz w:val="20"/>
                <w:szCs w:val="20"/>
              </w:rPr>
              <w:t>0.00</w:t>
            </w:r>
          </w:p>
        </w:tc>
      </w:tr>
    </w:tbl>
    <w:p w14:paraId="1B8F4367" w14:textId="77777777" w:rsidR="00032DA1" w:rsidRPr="00152959" w:rsidRDefault="00032DA1" w:rsidP="00032DA1">
      <w:pPr>
        <w:tabs>
          <w:tab w:val="left" w:pos="4990"/>
        </w:tabs>
        <w:rPr>
          <w:lang w:val="en-GB" w:eastAsia="en-AU"/>
        </w:rPr>
        <w:sectPr w:rsidR="00032DA1" w:rsidRPr="00152959" w:rsidSect="00E11D6E">
          <w:footerReference w:type="default" r:id="rId7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13A92E23" w14:textId="21CE92F6" w:rsidR="00682182" w:rsidRPr="007B2162" w:rsidRDefault="00F5363A" w:rsidP="00682182">
      <w:pPr>
        <w:pStyle w:val="Heading3"/>
        <w:rPr>
          <w:rFonts w:ascii="Times New Roman" w:eastAsia="Calibri" w:hAnsi="Times New Roman" w:cs="Times New Roman"/>
          <w:lang w:val="en-GB" w:eastAsia="en-AU"/>
        </w:rPr>
      </w:pPr>
      <w:r w:rsidRPr="00F5363A">
        <w:rPr>
          <w:rFonts w:ascii="Times New Roman" w:eastAsia="Calibri" w:hAnsi="Times New Roman" w:cs="Times New Roman"/>
          <w:lang w:val="en-GB" w:eastAsia="en-AU"/>
        </w:rPr>
        <w:lastRenderedPageBreak/>
        <w:t>Supplementary Table 5:</w:t>
      </w:r>
      <w:r w:rsidR="00202F20">
        <w:rPr>
          <w:rFonts w:ascii="Times New Roman" w:eastAsia="Calibri" w:hAnsi="Times New Roman" w:cs="Times New Roman"/>
          <w:lang w:val="en-GB" w:eastAsia="en-AU"/>
        </w:rPr>
        <w:t xml:space="preserve"> </w:t>
      </w:r>
      <w:r w:rsidRPr="00F5363A">
        <w:rPr>
          <w:rFonts w:ascii="Times New Roman" w:eastAsia="Calibri" w:hAnsi="Times New Roman" w:cs="Times New Roman"/>
          <w:lang w:val="en-GB" w:eastAsia="en-AU"/>
        </w:rPr>
        <w:t xml:space="preserve">Missingness for models of A) all acute respiratory tract infection and B) acute bronchitis: main analyses </w:t>
      </w:r>
      <w:proofErr w:type="gramStart"/>
      <w:r w:rsidRPr="00F5363A">
        <w:rPr>
          <w:rFonts w:ascii="Times New Roman" w:eastAsia="Calibri" w:hAnsi="Times New Roman" w:cs="Times New Roman"/>
          <w:lang w:val="en-GB" w:eastAsia="en-AU"/>
        </w:rPr>
        <w:t>and  sensitivity</w:t>
      </w:r>
      <w:proofErr w:type="gramEnd"/>
      <w:r w:rsidRPr="00F5363A">
        <w:rPr>
          <w:rFonts w:ascii="Times New Roman" w:eastAsia="Calibri" w:hAnsi="Times New Roman" w:cs="Times New Roman"/>
          <w:lang w:val="en-GB" w:eastAsia="en-AU"/>
        </w:rPr>
        <w:t xml:space="preserve"> analyses</w:t>
      </w:r>
      <w:r w:rsidR="00682182" w:rsidRPr="007B2162">
        <w:rPr>
          <w:rFonts w:ascii="Times New Roman" w:eastAsia="Calibri" w:hAnsi="Times New Roman" w:cs="Times New Roman"/>
          <w:lang w:val="en-GB" w:eastAsia="en-AU"/>
        </w:rPr>
        <w:t>.</w:t>
      </w:r>
    </w:p>
    <w:p w14:paraId="2FFEE3F8" w14:textId="77777777" w:rsidR="00ED2D96" w:rsidRDefault="00ED2D96" w:rsidP="00ED2D96">
      <w:pPr>
        <w:rPr>
          <w:rFonts w:eastAsia="Calibri"/>
          <w:lang w:val="en-GB" w:eastAsia="en-AU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5"/>
        <w:gridCol w:w="685"/>
        <w:gridCol w:w="576"/>
        <w:gridCol w:w="685"/>
        <w:gridCol w:w="580"/>
      </w:tblGrid>
      <w:tr w:rsidR="00ED2D96" w:rsidRPr="007A06EC" w14:paraId="5061C047" w14:textId="77777777" w:rsidTr="00612518">
        <w:trPr>
          <w:cantSplit/>
          <w:tblHeader/>
        </w:trPr>
        <w:tc>
          <w:tcPr>
            <w:tcW w:w="8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</w:tcPr>
          <w:p w14:paraId="607C6580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F4ED97C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  <w:r w:rsidRPr="007A06EC">
              <w:rPr>
                <w:rFonts w:eastAsia="Calibri"/>
                <w:b/>
                <w:bCs/>
                <w:lang w:eastAsia="en-AU"/>
              </w:rPr>
              <w:t>Main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EFA38CC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  <w:r w:rsidRPr="007A06EC">
              <w:rPr>
                <w:rFonts w:eastAsia="Calibri"/>
                <w:b/>
                <w:bCs/>
                <w:lang w:eastAsia="en-AU"/>
              </w:rPr>
              <w:t>Sensitivity</w:t>
            </w:r>
          </w:p>
        </w:tc>
      </w:tr>
      <w:tr w:rsidR="00ED2D96" w:rsidRPr="007A06EC" w14:paraId="45213D4C" w14:textId="77777777" w:rsidTr="00612518">
        <w:trPr>
          <w:cantSplit/>
          <w:tblHeader/>
        </w:trPr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11A3949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  <w:r w:rsidRPr="007A06EC">
              <w:rPr>
                <w:rFonts w:eastAsia="Calibri"/>
                <w:b/>
                <w:bCs/>
                <w:lang w:eastAsia="en-AU"/>
              </w:rPr>
              <w:t>Model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6148905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  <w:r w:rsidRPr="007A06EC">
              <w:rPr>
                <w:rFonts w:eastAsia="Calibri"/>
                <w:b/>
                <w:bCs/>
                <w:lang w:eastAsia="en-AU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CD98D6A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  <w:r w:rsidRPr="007A06EC">
              <w:rPr>
                <w:rFonts w:eastAsia="Calibri"/>
                <w:b/>
                <w:bCs/>
                <w:lang w:eastAsia="en-AU"/>
              </w:rPr>
              <w:t>B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112D415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  <w:r w:rsidRPr="007A06EC">
              <w:rPr>
                <w:rFonts w:eastAsia="Calibri"/>
                <w:b/>
                <w:bCs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1A5EE26D" w14:textId="77777777" w:rsidR="00ED2D96" w:rsidRPr="007A06EC" w:rsidRDefault="00ED2D96" w:rsidP="00DA0F45">
            <w:pPr>
              <w:rPr>
                <w:rFonts w:eastAsia="Calibri"/>
                <w:b/>
                <w:bCs/>
                <w:lang w:eastAsia="en-AU"/>
              </w:rPr>
            </w:pPr>
            <w:r w:rsidRPr="007A06EC">
              <w:rPr>
                <w:rFonts w:eastAsia="Calibri"/>
                <w:b/>
                <w:bCs/>
                <w:lang w:eastAsia="en-AU"/>
              </w:rPr>
              <w:t>B</w:t>
            </w:r>
          </w:p>
        </w:tc>
      </w:tr>
      <w:tr w:rsidR="00ED2D96" w:rsidRPr="007A06EC" w14:paraId="7BCC9B28" w14:textId="77777777" w:rsidTr="00612518">
        <w:trPr>
          <w:cantSplit/>
        </w:trPr>
        <w:tc>
          <w:tcPr>
            <w:tcW w:w="82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397450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Model 1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2FE386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5058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23869F0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5552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45095C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3409</w:t>
            </w:r>
          </w:p>
        </w:tc>
        <w:tc>
          <w:tcPr>
            <w:tcW w:w="5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884DAD9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821</w:t>
            </w:r>
          </w:p>
        </w:tc>
      </w:tr>
      <w:tr w:rsidR="00ED2D96" w:rsidRPr="007A06EC" w14:paraId="119BFD9C" w14:textId="77777777" w:rsidTr="00612518">
        <w:trPr>
          <w:cantSplit/>
        </w:trPr>
        <w:tc>
          <w:tcPr>
            <w:tcW w:w="82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69560C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Model 2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1708C4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50589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B80B2A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5552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911A6F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3409</w:t>
            </w:r>
          </w:p>
        </w:tc>
        <w:tc>
          <w:tcPr>
            <w:tcW w:w="5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1AFD570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821</w:t>
            </w:r>
          </w:p>
        </w:tc>
      </w:tr>
      <w:tr w:rsidR="00ED2D96" w:rsidRPr="007A06EC" w14:paraId="14A8C43B" w14:textId="77777777" w:rsidTr="00612518">
        <w:trPr>
          <w:cantSplit/>
        </w:trPr>
        <w:tc>
          <w:tcPr>
            <w:tcW w:w="82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5D0DEF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Model 3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4EC4F83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574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B30538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500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DC0AC4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9416</w:t>
            </w:r>
          </w:p>
        </w:tc>
        <w:tc>
          <w:tcPr>
            <w:tcW w:w="5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95B761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367</w:t>
            </w:r>
          </w:p>
        </w:tc>
      </w:tr>
      <w:tr w:rsidR="00ED2D96" w:rsidRPr="007A06EC" w14:paraId="562E02E9" w14:textId="77777777" w:rsidTr="00612518">
        <w:trPr>
          <w:cantSplit/>
        </w:trPr>
        <w:tc>
          <w:tcPr>
            <w:tcW w:w="82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7CC38E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Model 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66FA4D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1080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9D1C0A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526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D496AB9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5552</w:t>
            </w:r>
          </w:p>
        </w:tc>
        <w:tc>
          <w:tcPr>
            <w:tcW w:w="5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9012CC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964</w:t>
            </w:r>
          </w:p>
        </w:tc>
      </w:tr>
      <w:tr w:rsidR="00ED2D96" w:rsidRPr="007A06EC" w14:paraId="066A57C7" w14:textId="77777777" w:rsidTr="00612518">
        <w:trPr>
          <w:cantSplit/>
        </w:trPr>
        <w:tc>
          <w:tcPr>
            <w:tcW w:w="82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328694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Model 5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619EC1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9021</w:t>
            </w:r>
          </w:p>
        </w:tc>
        <w:tc>
          <w:tcPr>
            <w:tcW w:w="576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14146D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274</w:t>
            </w:r>
          </w:p>
        </w:tc>
        <w:tc>
          <w:tcPr>
            <w:tcW w:w="685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46069EB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3753</w:t>
            </w:r>
          </w:p>
        </w:tc>
        <w:tc>
          <w:tcPr>
            <w:tcW w:w="580" w:type="dxa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CC51C9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740</w:t>
            </w:r>
          </w:p>
        </w:tc>
      </w:tr>
      <w:tr w:rsidR="00ED2D96" w:rsidRPr="007A06EC" w14:paraId="170B7D91" w14:textId="77777777" w:rsidTr="00612518">
        <w:trPr>
          <w:cantSplit/>
        </w:trPr>
        <w:tc>
          <w:tcPr>
            <w:tcW w:w="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B612E8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Model 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002F2A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827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1E32C6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4206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8ED1F0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30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18AF57" w14:textId="77777777" w:rsidR="00ED2D96" w:rsidRPr="007A06EC" w:rsidRDefault="00ED2D96" w:rsidP="00DA0F45">
            <w:pPr>
              <w:rPr>
                <w:rFonts w:eastAsia="Calibri"/>
                <w:lang w:eastAsia="en-AU"/>
              </w:rPr>
            </w:pPr>
            <w:r w:rsidRPr="007A06EC">
              <w:rPr>
                <w:rFonts w:eastAsia="Calibri"/>
                <w:lang w:eastAsia="en-AU"/>
              </w:rPr>
              <w:t>3677</w:t>
            </w:r>
          </w:p>
        </w:tc>
      </w:tr>
    </w:tbl>
    <w:p w14:paraId="2E85FFC5" w14:textId="1110C130" w:rsidR="00ED2D96" w:rsidRDefault="00ED2D96" w:rsidP="007909A3">
      <w:pPr>
        <w:rPr>
          <w:lang w:val="en-GB" w:eastAsia="en-AU"/>
        </w:rPr>
      </w:pPr>
      <w:r w:rsidRPr="007B2162">
        <w:rPr>
          <w:rFonts w:eastAsia="Calibri"/>
          <w:lang w:val="en-GB" w:eastAsia="en-AU"/>
        </w:rPr>
        <w:br w:type="page"/>
      </w:r>
    </w:p>
    <w:p w14:paraId="62199192" w14:textId="620F5DED" w:rsidR="00032DA1" w:rsidRPr="005F571E" w:rsidRDefault="00032DA1" w:rsidP="00032DA1">
      <w:pPr>
        <w:pStyle w:val="Heading3"/>
        <w:spacing w:before="10" w:after="10"/>
        <w:rPr>
          <w:rFonts w:ascii="Times New Roman" w:eastAsia="Calibri" w:hAnsi="Times New Roman" w:cs="Times New Roman"/>
          <w:lang w:val="en-GB" w:eastAsia="en-AU"/>
        </w:rPr>
      </w:pPr>
      <w:r w:rsidRPr="005F571E">
        <w:rPr>
          <w:rFonts w:ascii="Times New Roman" w:eastAsia="Calibri" w:hAnsi="Times New Roman" w:cs="Times New Roman"/>
          <w:lang w:val="en-GB" w:eastAsia="en-AU"/>
        </w:rPr>
        <w:lastRenderedPageBreak/>
        <w:t xml:space="preserve">Supplementary Table </w:t>
      </w:r>
      <w:r w:rsidR="00682182">
        <w:rPr>
          <w:rFonts w:ascii="Times New Roman" w:eastAsia="Calibri" w:hAnsi="Times New Roman" w:cs="Times New Roman"/>
          <w:lang w:val="en-GB" w:eastAsia="en-AU"/>
        </w:rPr>
        <w:t>6</w:t>
      </w:r>
      <w:r w:rsidRPr="005F571E">
        <w:rPr>
          <w:rFonts w:ascii="Times New Roman" w:eastAsia="Calibri" w:hAnsi="Times New Roman" w:cs="Times New Roman"/>
          <w:lang w:val="en-GB" w:eastAsia="en-AU"/>
        </w:rPr>
        <w:t>. Multivariable regressions</w:t>
      </w:r>
      <w:r>
        <w:rPr>
          <w:rFonts w:ascii="Times New Roman" w:eastAsia="Calibri" w:hAnsi="Times New Roman" w:cs="Times New Roman"/>
          <w:lang w:val="en-GB" w:eastAsia="en-AU"/>
        </w:rPr>
        <w:t xml:space="preserve"> for </w:t>
      </w:r>
      <w:r w:rsidRPr="005F571E">
        <w:rPr>
          <w:rFonts w:ascii="Times New Roman" w:eastAsia="Calibri" w:hAnsi="Times New Roman" w:cs="Times New Roman"/>
          <w:lang w:val="en-GB" w:eastAsia="en-AU"/>
        </w:rPr>
        <w:t xml:space="preserve">antibiotics prescribed for new acute </w:t>
      </w:r>
      <w:r>
        <w:rPr>
          <w:rFonts w:ascii="Times New Roman" w:eastAsia="Calibri" w:hAnsi="Times New Roman" w:cs="Times New Roman"/>
          <w:lang w:val="en-GB" w:eastAsia="en-AU"/>
        </w:rPr>
        <w:t xml:space="preserve">self-limiting </w:t>
      </w:r>
      <w:r w:rsidRPr="005F571E">
        <w:rPr>
          <w:rFonts w:ascii="Times New Roman" w:eastAsia="Calibri" w:hAnsi="Times New Roman" w:cs="Times New Roman"/>
          <w:lang w:val="en-GB" w:eastAsia="en-AU"/>
        </w:rPr>
        <w:t>respiratory infection diagnos</w:t>
      </w:r>
      <w:r>
        <w:rPr>
          <w:rFonts w:ascii="Times New Roman" w:eastAsia="Calibri" w:hAnsi="Times New Roman" w:cs="Times New Roman"/>
          <w:lang w:val="en-GB" w:eastAsia="en-AU"/>
        </w:rPr>
        <w:t>e</w:t>
      </w:r>
      <w:r w:rsidRPr="005F571E">
        <w:rPr>
          <w:rFonts w:ascii="Times New Roman" w:eastAsia="Calibri" w:hAnsi="Times New Roman" w:cs="Times New Roman"/>
          <w:lang w:val="en-GB" w:eastAsia="en-AU"/>
        </w:rPr>
        <w:t>s</w:t>
      </w:r>
      <w:r>
        <w:rPr>
          <w:rFonts w:ascii="Times New Roman" w:eastAsia="Calibri" w:hAnsi="Times New Roman" w:cs="Times New Roman"/>
          <w:lang w:val="en-GB" w:eastAsia="en-AU"/>
        </w:rPr>
        <w:t xml:space="preserve"> (primary) </w:t>
      </w:r>
    </w:p>
    <w:tbl>
      <w:tblPr>
        <w:tblW w:w="151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8"/>
        <w:gridCol w:w="2888"/>
        <w:gridCol w:w="1626"/>
        <w:gridCol w:w="1455"/>
        <w:gridCol w:w="780"/>
        <w:gridCol w:w="1455"/>
        <w:gridCol w:w="780"/>
        <w:gridCol w:w="1455"/>
        <w:gridCol w:w="780"/>
        <w:gridCol w:w="1455"/>
        <w:gridCol w:w="780"/>
      </w:tblGrid>
      <w:tr w:rsidR="00032DA1" w:rsidRPr="0036662A" w14:paraId="30F3104A" w14:textId="77777777" w:rsidTr="008B5EFD">
        <w:trPr>
          <w:cantSplit/>
          <w:tblHeader/>
          <w:jc w:val="center"/>
        </w:trPr>
        <w:tc>
          <w:tcPr>
            <w:tcW w:w="6162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F26F00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990820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D98525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D5CE42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569085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6</w:t>
            </w:r>
          </w:p>
        </w:tc>
      </w:tr>
      <w:tr w:rsidR="00032DA1" w:rsidRPr="0036662A" w14:paraId="5D71F8C4" w14:textId="77777777" w:rsidTr="008B5EFD">
        <w:trPr>
          <w:cantSplit/>
          <w:tblHeader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C4B5C7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Variable group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7E9DC3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770F18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8AC99D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6540DD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7613EF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E793C4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1C74D0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BA024A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F6A99A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D52ED2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32DA1" w:rsidRPr="0036662A" w14:paraId="17CF5EE5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1662B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egistrar variables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9803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Qualified as doctor in Australia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7F2AD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5C1F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8 (0.62, 0.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023B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17C3C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8 (0.61, 0.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F8DE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B2B4A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9 (0.62, 0.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8277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F6CD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1 (0.64, 0.8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1FD8D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6392D5A6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82B0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81325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F6464E">
              <w:rPr>
                <w:color w:val="000000"/>
                <w:sz w:val="18"/>
                <w:szCs w:val="18"/>
              </w:rPr>
              <w:t>Registrar full time equivalenc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35D97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rt-tim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A39F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5 (0.89, 1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E262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32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A57D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4 (0.88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78E3B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19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4D30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4 (0.87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15EF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81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4B08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6 (0.89, 1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5D90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632</w:t>
            </w:r>
          </w:p>
        </w:tc>
      </w:tr>
      <w:tr w:rsidR="00032DA1" w:rsidRPr="0036662A" w14:paraId="120FEE07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B3CC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F7D20C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egistrar ag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1E6D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41565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1.00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B179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478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49B4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9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4C43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49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881CE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9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A19E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8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12F3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9, 1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CA7D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5353</w:t>
            </w:r>
          </w:p>
        </w:tc>
      </w:tr>
      <w:tr w:rsidR="00032DA1" w:rsidRPr="0036662A" w14:paraId="59BFC364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B2CE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657F4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egistrar gend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0312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9F90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0 (1.03, 1.1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3A8B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FC0AE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0 (1.02, 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A65D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24FA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9 (1.01, 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6DCB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E158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8 (1.00, 1.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AD771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483</w:t>
            </w:r>
          </w:p>
        </w:tc>
      </w:tr>
      <w:tr w:rsidR="00032DA1" w:rsidRPr="0036662A" w14:paraId="4E076D86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7B91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427BC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Training term/post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50741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36662A">
              <w:rPr>
                <w:color w:val="000000"/>
                <w:sz w:val="18"/>
                <w:szCs w:val="18"/>
              </w:rPr>
              <w:t>Term  2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405A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3 (1.07, 1.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BABF7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0681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4 (1.07, 1.2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5F9B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AE17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0 (1.12, 1.2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94EC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80F8D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0 (1.12, 1.2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D85A2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737CAC52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01822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E9D44C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Term 1</w:t>
            </w:r>
          </w:p>
        </w:tc>
        <w:tc>
          <w:tcPr>
            <w:tcW w:w="162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25D2C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36662A">
              <w:rPr>
                <w:color w:val="000000"/>
                <w:sz w:val="18"/>
                <w:szCs w:val="18"/>
              </w:rPr>
              <w:t>Term  3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3D3AA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9 (0.93, 1.06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0C29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72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5AFC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2 (0.95, 1.08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4996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5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D6B1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7 (1.00, 1.15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2426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43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B06D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7 (1.00, 1.15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17B1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590</w:t>
            </w:r>
          </w:p>
        </w:tc>
      </w:tr>
      <w:tr w:rsidR="00032DA1" w:rsidRPr="0036662A" w14:paraId="581C0A5D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EBCD1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2886CF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Worked at practice previousl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C892A8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AF209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9 (0.93, 1.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2B18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59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14C0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3, 1.0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D928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93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B793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3, 1.0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739C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72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17E7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7 (0.90, 1.0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D3A8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5090</w:t>
            </w:r>
          </w:p>
        </w:tc>
      </w:tr>
      <w:tr w:rsidR="00032DA1" w:rsidRPr="0036662A" w14:paraId="349658C5" w14:textId="77777777" w:rsidTr="008B5EFD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67524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 variables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8BA5F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C4755C">
              <w:rPr>
                <w:color w:val="000000"/>
                <w:sz w:val="18"/>
                <w:szCs w:val="18"/>
              </w:rPr>
              <w:t>Aboriginal and Torres Strait Islander statu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2B59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DE1F7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A642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2493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40 (1.18, 1.6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0DE7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42AC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36 (1.14, 1.6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59746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2522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31 (1.09, 1.5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7773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30</w:t>
            </w:r>
          </w:p>
        </w:tc>
      </w:tr>
      <w:tr w:rsidR="00032DA1" w:rsidRPr="0036662A" w14:paraId="7588E9BA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84FE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E8F6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861CCA">
              <w:rPr>
                <w:color w:val="000000"/>
                <w:sz w:val="18"/>
                <w:szCs w:val="18"/>
              </w:rPr>
              <w:t>Non-</w:t>
            </w:r>
            <w:proofErr w:type="gramStart"/>
            <w:r w:rsidRPr="00861CCA">
              <w:rPr>
                <w:color w:val="000000"/>
                <w:sz w:val="18"/>
                <w:szCs w:val="18"/>
              </w:rPr>
              <w:t>English speaking</w:t>
            </w:r>
            <w:proofErr w:type="gramEnd"/>
            <w:r w:rsidRPr="00861CCA">
              <w:rPr>
                <w:color w:val="000000"/>
                <w:sz w:val="18"/>
                <w:szCs w:val="18"/>
              </w:rPr>
              <w:t xml:space="preserve"> background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F9877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8DC5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4A61B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31DA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1 (0.74, 0.8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501F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8E4A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1 (0.74, 0.8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7B90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2E2E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6 (0.78, 0.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817E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14</w:t>
            </w:r>
          </w:p>
        </w:tc>
      </w:tr>
      <w:tr w:rsidR="00032DA1" w:rsidRPr="0036662A" w14:paraId="419F867E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B806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AB92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 gende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9EDC8B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7FC19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2E33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3D6F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3 (0.98,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9B036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63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F0E7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2 (0.97,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AC8F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386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C8E7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0.97, 1.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33145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5453</w:t>
            </w:r>
          </w:p>
        </w:tc>
      </w:tr>
      <w:tr w:rsidR="00032DA1" w:rsidRPr="0036662A" w14:paraId="427BED18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76E6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2BD7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 age group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BF8A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1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BE873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6288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D1A3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42 (1.32, 1.5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33D5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4330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48 (1.37, 1.6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57A6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51DA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48 (1.37, 1.6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05D6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4ED88FEE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437FC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A72EC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0-04 year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7C251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2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67D9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BB28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DC241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45 (1.34, 1.5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61010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71941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50 (1.38, 1.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4AACF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DB4B0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51 (1.39, 1.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B870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421D4601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167C9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7AD7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66F91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2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4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2F68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76AC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781A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53 (1.43, 1.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589B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1AF4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59 (1.49, 1.7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5D7F8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F1030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61 (1.50, 1.7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DFFD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57566E40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37F3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4153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E5CF4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4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6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1008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ED95C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8CF1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77 (1.64, 1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4E45C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D6DC1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78 (1.65, 1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7776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C00F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79 (1.66, 1.9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FE8C3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4CB71E14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07DA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0E81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4FA07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36662A">
              <w:rPr>
                <w:color w:val="000000"/>
                <w:sz w:val="18"/>
                <w:szCs w:val="18"/>
              </w:rPr>
              <w:t>65  years</w:t>
            </w:r>
            <w:proofErr w:type="gramEnd"/>
            <w:r w:rsidRPr="0036662A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78841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FF38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EF42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2.88 (2.62, 3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8B80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9ED0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2.83 (2.57, 3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69CE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0F0E3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2.82 (2.56, 3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A0E67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316A8E80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9C8D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6AEFAC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/practice status</w:t>
            </w:r>
          </w:p>
        </w:tc>
        <w:tc>
          <w:tcPr>
            <w:tcW w:w="162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94DDD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New to practic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CC97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BA8EB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1AED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9 (1.00, 1.19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D35F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50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BFFA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7 (0.98, 1.18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FA6E1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16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F82A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7 (0.98, 1.18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480B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240</w:t>
            </w:r>
          </w:p>
        </w:tc>
      </w:tr>
      <w:tr w:rsidR="00032DA1" w:rsidRPr="0036662A" w14:paraId="23FEE906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989C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8A4B7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Existing patient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3C42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New to registrar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873B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D11C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F92E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9 (0.94, 1.0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4585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29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4E4ED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0.95, 1.0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332EE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54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C030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5, 1.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C0D1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440</w:t>
            </w:r>
          </w:p>
        </w:tc>
      </w:tr>
      <w:tr w:rsidR="00032DA1" w:rsidRPr="0036662A" w14:paraId="0A435445" w14:textId="77777777" w:rsidTr="008B5EFD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E5177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Consult variables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8043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Consultation duration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7995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257C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E377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2F00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00D6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BFB4E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2 (1.02, 1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B3B5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0280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2 (1.02, 1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CBA4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0827B3F4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04950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750E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Sought assistanc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481380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0DDF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FCC4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7CBC8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5A315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2367F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2.09 (1.80, 2.4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9342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32441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2.05 (1.77, 2.3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BC9C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73288872" w14:textId="77777777" w:rsidTr="008B5EFD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F4C0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ractice variables</w:t>
            </w:r>
          </w:p>
        </w:tc>
        <w:tc>
          <w:tcPr>
            <w:tcW w:w="2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40E06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ractice routinely bulk bills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AA444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CA55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00A06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64B1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A6EC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839C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1C982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6C1D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0 (0.83, 0.98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88BD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165</w:t>
            </w:r>
          </w:p>
        </w:tc>
      </w:tr>
      <w:tr w:rsidR="00032DA1" w:rsidRPr="0036662A" w14:paraId="46E16AC0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76E1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17E2D7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ractice size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6634A2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E259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F4B33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8B7ED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E241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0AAD3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A304C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FBD16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3,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9D981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439</w:t>
            </w:r>
          </w:p>
        </w:tc>
      </w:tr>
      <w:tr w:rsidR="00032DA1" w:rsidRPr="0036662A" w14:paraId="75EAE5C1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C915E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5A03B4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Training regio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CE07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CFBE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93E6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8C2C6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FE7E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027C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343E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11C93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6 (0.78, 1.1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6229C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586</w:t>
            </w:r>
          </w:p>
        </w:tc>
      </w:tr>
      <w:tr w:rsidR="00032DA1" w:rsidRPr="0036662A" w14:paraId="3E4F55DE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7D0B1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1FFD87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ferent: </w:t>
            </w: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 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DDB0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D8F4E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8662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412B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3F4FB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14F9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7D56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1F5E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6 (0.63, 0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38EE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54</w:t>
            </w:r>
          </w:p>
        </w:tc>
      </w:tr>
      <w:tr w:rsidR="00032DA1" w:rsidRPr="0036662A" w14:paraId="78ECC2AC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9E06D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8E36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8F84D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A94E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FA0E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CE48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91A9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3DE81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EE25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3F531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7 (0.67, 0.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64827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01</w:t>
            </w:r>
          </w:p>
        </w:tc>
      </w:tr>
      <w:tr w:rsidR="00032DA1" w:rsidRPr="0036662A" w14:paraId="1F789B40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F5455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1A9A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6CC27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2D58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5677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EF238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3225E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56D3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9C478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6FD60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0.73, 1.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2FD9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526</w:t>
            </w:r>
          </w:p>
        </w:tc>
      </w:tr>
      <w:tr w:rsidR="00032DA1" w:rsidRPr="0036662A" w14:paraId="175E03DD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8A70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DEF3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F3274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2F505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9653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D639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3A6C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1D5D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67A9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AD87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0 (0.60, 0.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00C2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5A647203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C6FFC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4ECAC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7416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54DA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21114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FC1C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8EC7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48BE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76A9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0141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3 (0.54, 0.7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09BC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36662A" w14:paraId="3DD48E2D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6C5B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8AE0A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uralit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9603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Inner regional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4C763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5F24C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273C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F08DC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7D02F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84DA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7937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1 (0.98, 1.2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07AD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904</w:t>
            </w:r>
          </w:p>
        </w:tc>
      </w:tr>
      <w:tr w:rsidR="00032DA1" w:rsidRPr="0036662A" w14:paraId="3C9BAC43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F1D8E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D95D2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Major city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96CD6" w14:textId="77777777" w:rsidR="00032DA1" w:rsidRPr="0036662A" w:rsidRDefault="00032DA1" w:rsidP="00BC4500">
            <w:pPr>
              <w:keepNext/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Outer regional remot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11586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38FF8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6F237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96E8A4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7D26A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009A6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ED050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33 (1.11, 1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A70F1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16</w:t>
            </w:r>
          </w:p>
        </w:tc>
      </w:tr>
      <w:tr w:rsidR="00032DA1" w:rsidRPr="0036662A" w14:paraId="589C0960" w14:textId="77777777" w:rsidTr="008B5EFD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C509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CB14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Socio-Economic Indexes for Area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9FDB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7E25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2598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406B0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7AC9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85C33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A03B4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EE22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1.00, 1.0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666A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768</w:t>
            </w:r>
          </w:p>
        </w:tc>
      </w:tr>
    </w:tbl>
    <w:p w14:paraId="1399C378" w14:textId="234740F0" w:rsidR="00682182" w:rsidRDefault="00682182">
      <w:pPr>
        <w:rPr>
          <w:rFonts w:eastAsia="Calibri"/>
          <w:color w:val="1F3763" w:themeColor="accent1" w:themeShade="7F"/>
          <w:sz w:val="24"/>
          <w:szCs w:val="24"/>
          <w:lang w:val="en-GB" w:eastAsia="en-AU"/>
        </w:rPr>
      </w:pPr>
      <w:bookmarkStart w:id="0" w:name="_Toc111812058"/>
    </w:p>
    <w:p w14:paraId="305F8E64" w14:textId="44185D09" w:rsidR="00032DA1" w:rsidRPr="005F571E" w:rsidRDefault="00032DA1" w:rsidP="007C3F88">
      <w:pPr>
        <w:pStyle w:val="Heading3"/>
        <w:spacing w:before="10" w:after="10"/>
      </w:pPr>
      <w:r w:rsidRPr="005F571E">
        <w:rPr>
          <w:rFonts w:ascii="Times New Roman" w:eastAsia="Calibri" w:hAnsi="Times New Roman" w:cs="Times New Roman"/>
          <w:lang w:val="en-GB" w:eastAsia="en-AU"/>
        </w:rPr>
        <w:lastRenderedPageBreak/>
        <w:t xml:space="preserve">Supplementary Table </w:t>
      </w:r>
      <w:r w:rsidR="00682182">
        <w:rPr>
          <w:rFonts w:ascii="Times New Roman" w:eastAsia="Calibri" w:hAnsi="Times New Roman" w:cs="Times New Roman"/>
          <w:lang w:val="en-GB" w:eastAsia="en-AU"/>
        </w:rPr>
        <w:t>7</w:t>
      </w:r>
      <w:r>
        <w:rPr>
          <w:rFonts w:ascii="Times New Roman" w:eastAsia="Calibri" w:hAnsi="Times New Roman" w:cs="Times New Roman"/>
          <w:lang w:val="en-GB" w:eastAsia="en-AU"/>
        </w:rPr>
        <w:t>.</w:t>
      </w:r>
      <w:r w:rsidRPr="005F571E">
        <w:rPr>
          <w:rFonts w:ascii="Times New Roman" w:eastAsia="Calibri" w:hAnsi="Times New Roman" w:cs="Times New Roman"/>
          <w:lang w:val="en-GB" w:eastAsia="en-AU"/>
        </w:rPr>
        <w:t xml:space="preserve"> </w:t>
      </w:r>
      <w:r w:rsidRPr="005F571E">
        <w:rPr>
          <w:rFonts w:ascii="Times New Roman" w:hAnsi="Times New Roman" w:cs="Times New Roman"/>
        </w:rPr>
        <w:t>Multivariable regressions</w:t>
      </w:r>
      <w:bookmarkEnd w:id="0"/>
      <w:r w:rsidRPr="005F571E">
        <w:rPr>
          <w:rFonts w:ascii="Times New Roman" w:hAnsi="Times New Roman" w:cs="Times New Roman"/>
        </w:rPr>
        <w:t xml:space="preserve"> for antibiotics prescribed for new bronchitis diagnosis</w:t>
      </w:r>
      <w:r>
        <w:rPr>
          <w:rFonts w:ascii="Times New Roman" w:hAnsi="Times New Roman" w:cs="Times New Roman"/>
        </w:rPr>
        <w:t xml:space="preserve"> (primary) </w:t>
      </w:r>
    </w:p>
    <w:tbl>
      <w:tblPr>
        <w:tblW w:w="1588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1"/>
        <w:gridCol w:w="3579"/>
        <w:gridCol w:w="1263"/>
        <w:gridCol w:w="1530"/>
        <w:gridCol w:w="821"/>
        <w:gridCol w:w="1530"/>
        <w:gridCol w:w="821"/>
        <w:gridCol w:w="1530"/>
        <w:gridCol w:w="821"/>
        <w:gridCol w:w="1530"/>
        <w:gridCol w:w="821"/>
      </w:tblGrid>
      <w:tr w:rsidR="00032DA1" w:rsidRPr="0036662A" w14:paraId="01C3FF5D" w14:textId="77777777" w:rsidTr="00E70C41">
        <w:trPr>
          <w:cantSplit/>
          <w:trHeight w:val="240"/>
          <w:tblHeader/>
          <w:jc w:val="center"/>
        </w:trPr>
        <w:tc>
          <w:tcPr>
            <w:tcW w:w="6483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E64D4C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303494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5DCEAE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CEDCE7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FD4EC7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Model 6</w:t>
            </w:r>
          </w:p>
        </w:tc>
      </w:tr>
      <w:tr w:rsidR="00E70C41" w:rsidRPr="0036662A" w14:paraId="3F7831E8" w14:textId="77777777" w:rsidTr="00E70C41">
        <w:trPr>
          <w:cantSplit/>
          <w:trHeight w:val="240"/>
          <w:tblHeader/>
          <w:jc w:val="center"/>
        </w:trPr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2848CF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Variable group</w:t>
            </w: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7E059E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AA55C3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A9121B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283760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E14619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4B2BCA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DB9DDB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439A40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814BDC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48231F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6662A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E70C41" w:rsidRPr="0036662A" w14:paraId="6EA6C665" w14:textId="77777777" w:rsidTr="00E70C41">
        <w:trPr>
          <w:cantSplit/>
          <w:trHeight w:val="227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F5C5D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egistrar variables</w:t>
            </w: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270F6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Qualified as doctor in Australia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70EC2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DDEC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8 (0.69, 1.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7BC7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304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B5E65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6 (0.65, 1.1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2E71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94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7E90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1 (0.68, 1.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431B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501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4612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1 (0.67, 1.2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09C3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5376</w:t>
            </w:r>
          </w:p>
        </w:tc>
      </w:tr>
      <w:tr w:rsidR="00E70C41" w:rsidRPr="0036662A" w14:paraId="011C85D3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602A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0CB82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F6464E">
              <w:rPr>
                <w:color w:val="000000"/>
                <w:sz w:val="18"/>
                <w:szCs w:val="18"/>
              </w:rPr>
              <w:t>Registrar full time equivalenc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C2A52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rt-tim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05B7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6 (0.79, 1.1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0B4B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18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2F42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4 (0.75, 1.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D7B2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11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5B1C5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8 (0.77, 1.2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A981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92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89481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8 (0.77, 1.2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FEB8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974</w:t>
            </w:r>
          </w:p>
        </w:tc>
      </w:tr>
      <w:tr w:rsidR="00E70C41" w:rsidRPr="0036662A" w14:paraId="4D30D40A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69DF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26A396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egistrar ag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5E7FC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59617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1.00,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D007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58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71D0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1B34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302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71F1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11BC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78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C2D03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1.00, 1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AE00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345</w:t>
            </w:r>
          </w:p>
        </w:tc>
      </w:tr>
      <w:tr w:rsidR="00E70C41" w:rsidRPr="0036662A" w14:paraId="37E23EF4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43749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DF4A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egistrar gend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01618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C659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2 (0.93, 1.3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3428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35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B1C1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2 (1.00, 1.5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268C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AE89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8 (1.04, 1.5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9050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22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39FA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9 (1.04, 1.6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0EB5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183</w:t>
            </w:r>
          </w:p>
        </w:tc>
      </w:tr>
      <w:tr w:rsidR="00E70C41" w:rsidRPr="0036662A" w14:paraId="4BFFF91D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5ED4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BD5E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Training term/post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A633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36662A">
              <w:rPr>
                <w:color w:val="000000"/>
                <w:sz w:val="18"/>
                <w:szCs w:val="18"/>
              </w:rPr>
              <w:t>Term  2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8D6D3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0 (0.98, 1.4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A43D1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7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847D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2 (0.97, 1.5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79BF1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82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43B4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5 (0.91, 1.4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830AE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41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6374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2 (0.88, 1.4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C3863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3587</w:t>
            </w:r>
          </w:p>
        </w:tc>
      </w:tr>
      <w:tr w:rsidR="00E70C41" w:rsidRPr="0036662A" w14:paraId="7ABCC6A6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4BC4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7DB76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Term 1</w:t>
            </w:r>
          </w:p>
        </w:tc>
        <w:tc>
          <w:tcPr>
            <w:tcW w:w="12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B3EBF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36662A">
              <w:rPr>
                <w:color w:val="000000"/>
                <w:sz w:val="18"/>
                <w:szCs w:val="18"/>
              </w:rPr>
              <w:t>Term  3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2E90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7 (0.87, 1.31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34C0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521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4853C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5 (0.83, 1.33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2CBC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57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0DDB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5 (0.75, 1.22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5E34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07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D376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4 (0.74, 1.21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2E94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496</w:t>
            </w:r>
          </w:p>
        </w:tc>
      </w:tr>
      <w:tr w:rsidR="00E70C41" w:rsidRPr="0036662A" w14:paraId="31640193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DCE6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5432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Worked at practice previously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6F00CB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7E57B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6 (0.94, 1.4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F7FDD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7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D3072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7 (0.92, 1.5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C7989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05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360F9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7 (0.91, 1.5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187F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17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CA2D0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5 (0.95, 1.63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F448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049</w:t>
            </w:r>
          </w:p>
        </w:tc>
      </w:tr>
      <w:tr w:rsidR="00E70C41" w:rsidRPr="0036662A" w14:paraId="4F3B7558" w14:textId="77777777" w:rsidTr="00E70C41">
        <w:trPr>
          <w:cantSplit/>
          <w:trHeight w:val="227"/>
          <w:jc w:val="center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9D2FD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 variable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1BB06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C4755C">
              <w:rPr>
                <w:color w:val="000000"/>
                <w:sz w:val="18"/>
                <w:szCs w:val="18"/>
              </w:rPr>
              <w:t>Aboriginal and Torres Strait Islander statu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0C68B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DBBF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06A5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5C584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1 (0.51, 1.60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B2AED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35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A909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1 (0.50, 1.63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B232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41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3FEDD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1 (0.55, 1.84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93980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773</w:t>
            </w:r>
          </w:p>
        </w:tc>
      </w:tr>
      <w:tr w:rsidR="00E70C41" w:rsidRPr="0036662A" w14:paraId="0FDE6863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18B0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0F987C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861CCA">
              <w:rPr>
                <w:color w:val="000000"/>
                <w:sz w:val="18"/>
                <w:szCs w:val="18"/>
              </w:rPr>
              <w:t>Non-</w:t>
            </w:r>
            <w:proofErr w:type="gramStart"/>
            <w:r w:rsidRPr="00861CCA">
              <w:rPr>
                <w:color w:val="000000"/>
                <w:sz w:val="18"/>
                <w:szCs w:val="18"/>
              </w:rPr>
              <w:t>English speaking</w:t>
            </w:r>
            <w:proofErr w:type="gramEnd"/>
            <w:r w:rsidRPr="00861CCA">
              <w:rPr>
                <w:color w:val="000000"/>
                <w:sz w:val="18"/>
                <w:szCs w:val="18"/>
              </w:rPr>
              <w:t xml:space="preserve"> backgroun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599A12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89A4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270E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1233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8 (0.76, 1.5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170D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6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31C86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8 (0.75, 1.5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E3213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90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F15F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4 (0.71, 1.5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AD23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418</w:t>
            </w:r>
          </w:p>
        </w:tc>
      </w:tr>
      <w:tr w:rsidR="00E70C41" w:rsidRPr="0036662A" w14:paraId="631CB97A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755A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7D267B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 gender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A157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56A62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15F9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DF96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3 (0.78, 1.1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4D51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392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F4E1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0 (0.75,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46CF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31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4976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9 (0.75, 1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0586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166</w:t>
            </w:r>
          </w:p>
        </w:tc>
      </w:tr>
      <w:tr w:rsidR="00E70C41" w:rsidRPr="0036662A" w14:paraId="77874F8A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4731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0C154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 age group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C58A48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14  years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56D30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AC2E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31DF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77 (5.97, 1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03EC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D43F4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69 (5.83, 1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CD72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276BE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88 (5.94, 13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4651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E70C41" w:rsidRPr="0036662A" w14:paraId="4A062240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034AB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5D90C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0-04 year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746C4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24  years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6B1EE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8E9EA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6A233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9.12 (6.30, 1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6FDE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774D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24 (5.63, 12.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AA219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D679C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42 (5.71, 1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A0FA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E70C41" w:rsidRPr="0036662A" w14:paraId="12411D62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CC2C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8F16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11311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2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44  years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5648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EFB9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6BA8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66 (6.60, 11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FA63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9450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69 (6.54, 1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A19B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58C10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8.94 (6.70, 11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F294B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E70C41" w:rsidRPr="0036662A" w14:paraId="3E0F5C36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1102B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A1A5E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5978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45-</w:t>
            </w:r>
            <w:proofErr w:type="gramStart"/>
            <w:r w:rsidRPr="0036662A">
              <w:rPr>
                <w:color w:val="000000"/>
                <w:sz w:val="18"/>
                <w:szCs w:val="18"/>
              </w:rPr>
              <w:t>64  years</w:t>
            </w:r>
            <w:proofErr w:type="gramEnd"/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4153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F287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0215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9.83 (7.50, 12.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BE4B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21FB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9.98 (7.53, 13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B7842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55896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0.1 (7.60, 13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45DC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E70C41" w:rsidRPr="0036662A" w14:paraId="77DA9A28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15C2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A456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446AC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36662A">
              <w:rPr>
                <w:color w:val="000000"/>
                <w:sz w:val="18"/>
                <w:szCs w:val="18"/>
              </w:rPr>
              <w:t>65  years</w:t>
            </w:r>
            <w:proofErr w:type="gramEnd"/>
            <w:r w:rsidRPr="0036662A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8034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13CAD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9451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1.7 (8.72, 15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D4D6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4FBA3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2.1 (8.95, 16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7C09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9487A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2.5 (9.14, 17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4ABA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E70C41" w:rsidRPr="0036662A" w14:paraId="7E0F1545" w14:textId="77777777" w:rsidTr="00E70C41">
        <w:trPr>
          <w:cantSplit/>
          <w:trHeight w:val="454"/>
          <w:jc w:val="center"/>
        </w:trPr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8E50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7C238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atient/practice status</w:t>
            </w:r>
          </w:p>
        </w:tc>
        <w:tc>
          <w:tcPr>
            <w:tcW w:w="126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2B56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New to practic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B6598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58ED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94F50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3 (0.89, 1.72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8756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09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D512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31 (0.93, 1.85)</w:t>
            </w:r>
          </w:p>
        </w:tc>
        <w:tc>
          <w:tcPr>
            <w:tcW w:w="82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E2EF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18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8B7FC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30 (0.92, 1.84)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12CC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333</w:t>
            </w:r>
          </w:p>
        </w:tc>
      </w:tr>
      <w:tr w:rsidR="00E70C41" w:rsidRPr="0036662A" w14:paraId="6C48C2E6" w14:textId="77777777" w:rsidTr="00E70C41">
        <w:trPr>
          <w:cantSplit/>
          <w:trHeight w:val="454"/>
          <w:jc w:val="center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FEF8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83F005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Existing Patient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9BC695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New to registra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E290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17F45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5737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9 (0.98, 1.4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2A749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85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89E9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3 (1.01, 1.50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84AA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4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6215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1 (0.98, 1.48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C9297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701</w:t>
            </w:r>
          </w:p>
        </w:tc>
      </w:tr>
      <w:tr w:rsidR="00E70C41" w:rsidRPr="0036662A" w14:paraId="2B5912F7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69D762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Consult variable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789EB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Consultation duration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EDE8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5CA70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1AA2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8E9B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9F12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48A4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8 (0.97, 0.99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9B95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87CF5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8 (0.97, 0.99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91D6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008</w:t>
            </w:r>
          </w:p>
        </w:tc>
      </w:tr>
      <w:tr w:rsidR="00E70C41" w:rsidRPr="0036662A" w14:paraId="0478890D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3969D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D59D5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Sought assistanc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C113A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DB78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6D7F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7E65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D4A2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71FE1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4 (0.70, 1.55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D052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40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2C8D3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3 (0.70, 1.5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2C9E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696</w:t>
            </w:r>
          </w:p>
        </w:tc>
      </w:tr>
      <w:tr w:rsidR="00E70C41" w:rsidRPr="0036662A" w14:paraId="7883BF98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E5AF1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ractice variables</w:t>
            </w:r>
          </w:p>
        </w:tc>
        <w:tc>
          <w:tcPr>
            <w:tcW w:w="3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639143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ractice routinely bulk bills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C89CA5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2E2F9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4C94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9F08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D0EC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D012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1D74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DBF19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1 (0.85, 1.44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110F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4568</w:t>
            </w:r>
          </w:p>
        </w:tc>
      </w:tr>
      <w:tr w:rsidR="00E70C41" w:rsidRPr="0036662A" w14:paraId="2F7DA1A2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5A267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1E9E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Practice siz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F76B48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B889E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14D89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6AFE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5681C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DF28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0F191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414EB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0 (0.65, 0.9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6468F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424</w:t>
            </w:r>
          </w:p>
        </w:tc>
      </w:tr>
      <w:tr w:rsidR="00E70C41" w:rsidRPr="0036662A" w14:paraId="2B8CF5CB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E9AD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725E4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Training region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55201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7C75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7C37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2FBD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64E6F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E370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0D29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BD1A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88 (0.53, 1.4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6FBF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6298</w:t>
            </w:r>
          </w:p>
        </w:tc>
      </w:tr>
      <w:tr w:rsidR="00E70C41" w:rsidRPr="0036662A" w14:paraId="51671002" w14:textId="77777777" w:rsidTr="00E70C41">
        <w:trPr>
          <w:cantSplit/>
          <w:trHeight w:val="227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BE360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2B76BE" w14:textId="77777777" w:rsidR="00032DA1" w:rsidRPr="0036662A" w:rsidRDefault="00032DA1" w:rsidP="00BC4500">
            <w:pPr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ferent: </w:t>
            </w: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 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774CD0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A8FB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85C9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5B38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5EAC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CBF9B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7578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536C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1 (0.45, 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413C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382</w:t>
            </w:r>
          </w:p>
        </w:tc>
      </w:tr>
      <w:tr w:rsidR="00E70C41" w:rsidRPr="0036662A" w14:paraId="1E591681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DF35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D66E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1E0DF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C97E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BC73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75EF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290C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C90FD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71740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C66D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46 (1.05, 2.0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11D9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0229</w:t>
            </w:r>
          </w:p>
        </w:tc>
      </w:tr>
      <w:tr w:rsidR="00E70C41" w:rsidRPr="0036662A" w14:paraId="52D9E279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114E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AB03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600F9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701AA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BAB25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76B6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FF4B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B96A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E4DE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00963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55 (0.66, 3.6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4ECB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3161</w:t>
            </w:r>
          </w:p>
        </w:tc>
      </w:tr>
      <w:tr w:rsidR="00E70C41" w:rsidRPr="0036662A" w14:paraId="72DA7419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D22C9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4DD7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B104CE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2463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1CEE6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3666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AD184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89038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58500B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038A3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8 (0.72, 1.6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DA401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141</w:t>
            </w:r>
          </w:p>
        </w:tc>
      </w:tr>
      <w:tr w:rsidR="00E70C41" w:rsidRPr="0036662A" w14:paraId="58C3205A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4C71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769E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63F2C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251A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439C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88E2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71933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91E9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8360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D0E2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74 (0.49, 1.1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64815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1579</w:t>
            </w:r>
          </w:p>
        </w:tc>
      </w:tr>
      <w:tr w:rsidR="00E70C41" w:rsidRPr="0036662A" w14:paraId="362D61A9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D018C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1446D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uralit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B115F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Inner regional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362216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C65EC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F391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DC255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4F958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E5CDD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9D777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19 (0.87, 1.6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C900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2772</w:t>
            </w:r>
          </w:p>
        </w:tc>
      </w:tr>
      <w:tr w:rsidR="00E70C41" w:rsidRPr="0036662A" w14:paraId="0E20ABCB" w14:textId="77777777" w:rsidTr="00E70C41">
        <w:trPr>
          <w:cantSplit/>
          <w:trHeight w:val="454"/>
          <w:jc w:val="center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86E6F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14A3B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Major city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96BDC" w14:textId="77777777" w:rsidR="00032DA1" w:rsidRPr="0036662A" w:rsidRDefault="00032DA1" w:rsidP="00BC4500">
            <w:pPr>
              <w:keepNext/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Outer regional remot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7BBA21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A04A58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1014F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C30C2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73C06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678D6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68E99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20 (0.75, 1.9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949CA" w14:textId="77777777" w:rsidR="00032DA1" w:rsidRPr="0036662A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4413</w:t>
            </w:r>
          </w:p>
        </w:tc>
      </w:tr>
      <w:tr w:rsidR="00E70C41" w:rsidRPr="0036662A" w14:paraId="1178800F" w14:textId="77777777" w:rsidTr="00E70C41">
        <w:trPr>
          <w:cantSplit/>
          <w:trHeight w:val="240"/>
          <w:jc w:val="center"/>
        </w:trPr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6B4352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025996" w14:textId="77777777" w:rsidR="00032DA1" w:rsidRPr="0036662A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Socio-Economic Indexes for Area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39D31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2488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43F54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E316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FA765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9CDDA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B0887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02DEE9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1.00 (0.96, 1.0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E6F80" w14:textId="77777777" w:rsidR="00032DA1" w:rsidRPr="0036662A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0.9232</w:t>
            </w:r>
          </w:p>
        </w:tc>
      </w:tr>
    </w:tbl>
    <w:p w14:paraId="4FEFE98B" w14:textId="6A27E377" w:rsidR="00032DA1" w:rsidRPr="00EB7398" w:rsidRDefault="00032DA1" w:rsidP="00032DA1">
      <w:pPr>
        <w:pStyle w:val="Heading3"/>
        <w:spacing w:before="10" w:after="10"/>
        <w:rPr>
          <w:rFonts w:ascii="Times New Roman" w:eastAsia="Calibri" w:hAnsi="Times New Roman" w:cs="Times New Roman"/>
          <w:lang w:val="en-GB" w:eastAsia="en-AU"/>
        </w:rPr>
      </w:pPr>
      <w:r w:rsidRPr="00EB7398">
        <w:rPr>
          <w:rFonts w:ascii="Times New Roman" w:eastAsia="Calibri" w:hAnsi="Times New Roman" w:cs="Times New Roman"/>
          <w:lang w:val="en-GB" w:eastAsia="en-AU"/>
        </w:rPr>
        <w:lastRenderedPageBreak/>
        <w:t xml:space="preserve">Supplementary Table </w:t>
      </w:r>
      <w:r w:rsidR="00682182">
        <w:rPr>
          <w:rFonts w:ascii="Times New Roman" w:eastAsia="Calibri" w:hAnsi="Times New Roman" w:cs="Times New Roman"/>
          <w:lang w:val="en-GB" w:eastAsia="en-AU"/>
        </w:rPr>
        <w:t>8</w:t>
      </w:r>
      <w:r w:rsidRPr="00EB7398">
        <w:rPr>
          <w:rFonts w:ascii="Times New Roman" w:eastAsia="Calibri" w:hAnsi="Times New Roman" w:cs="Times New Roman"/>
          <w:lang w:val="en-GB" w:eastAsia="en-AU"/>
        </w:rPr>
        <w:t xml:space="preserve">. Multivariable regressions for antibiotics prescribed for new acute self-limiting respiratory infection </w:t>
      </w:r>
      <w:proofErr w:type="gramStart"/>
      <w:r w:rsidRPr="00EB7398">
        <w:rPr>
          <w:rFonts w:ascii="Times New Roman" w:eastAsia="Calibri" w:hAnsi="Times New Roman" w:cs="Times New Roman"/>
          <w:lang w:val="en-GB" w:eastAsia="en-AU"/>
        </w:rPr>
        <w:t>diagnoses  (</w:t>
      </w:r>
      <w:proofErr w:type="gramEnd"/>
      <w:r w:rsidRPr="00EB7398">
        <w:rPr>
          <w:rFonts w:ascii="Times New Roman" w:eastAsia="Calibri" w:hAnsi="Times New Roman" w:cs="Times New Roman"/>
          <w:lang w:val="en-GB" w:eastAsia="en-AU"/>
        </w:rPr>
        <w:t xml:space="preserve">sensitivity) </w:t>
      </w:r>
    </w:p>
    <w:tbl>
      <w:tblPr>
        <w:tblW w:w="151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8"/>
        <w:gridCol w:w="3172"/>
        <w:gridCol w:w="1342"/>
        <w:gridCol w:w="1455"/>
        <w:gridCol w:w="780"/>
        <w:gridCol w:w="1455"/>
        <w:gridCol w:w="780"/>
        <w:gridCol w:w="1455"/>
        <w:gridCol w:w="780"/>
        <w:gridCol w:w="1455"/>
        <w:gridCol w:w="780"/>
      </w:tblGrid>
      <w:tr w:rsidR="00032DA1" w:rsidRPr="00B75898" w14:paraId="342DDCE8" w14:textId="77777777" w:rsidTr="00BC4500">
        <w:trPr>
          <w:cantSplit/>
          <w:tblHeader/>
          <w:jc w:val="center"/>
        </w:trPr>
        <w:tc>
          <w:tcPr>
            <w:tcW w:w="6162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DF6CBC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5B5013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1BB255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954105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EC2400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6</w:t>
            </w:r>
          </w:p>
        </w:tc>
      </w:tr>
      <w:tr w:rsidR="00032DA1" w:rsidRPr="00B75898" w14:paraId="182FE478" w14:textId="77777777" w:rsidTr="00E70C41">
        <w:trPr>
          <w:cantSplit/>
          <w:tblHeader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808001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Variable group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BB8A66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B90AF9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6DAD6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</w:t>
            </w:r>
            <w:r>
              <w:rPr>
                <w:b/>
                <w:bCs/>
                <w:color w:val="000000"/>
                <w:sz w:val="18"/>
                <w:szCs w:val="18"/>
              </w:rPr>
              <w:t>I</w:t>
            </w:r>
            <w:r w:rsidRPr="00B75898"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660F32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61C7A1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345CDB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DB1095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17E17F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3295E8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ADDE24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32DA1" w:rsidRPr="00B75898" w14:paraId="21C33B58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C9DD3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egistrar variable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1F4D0A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Qualified as doctor in Australi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DB6AF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3C1B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9 (0.62, 0.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BCC4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93D4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8 (0.61, 0.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0931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736A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0 (0.62, 0.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78EDD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992C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4 (0.65, 0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1645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32D2210B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C85B5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5C1B1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F6464E">
              <w:rPr>
                <w:color w:val="000000"/>
                <w:sz w:val="18"/>
                <w:szCs w:val="18"/>
              </w:rPr>
              <w:t>Registrar full time equivalenc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C4AB5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rt-tim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EF2FF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4 (0.87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F98A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10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11A9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3 (0.86, 1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4C78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50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A6546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2 (0.85, 0.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0407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601A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3 (0.86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A372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862</w:t>
            </w:r>
          </w:p>
        </w:tc>
      </w:tr>
      <w:tr w:rsidR="00032DA1" w:rsidRPr="00B75898" w14:paraId="2B91F5DB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A68F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AA31B0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egistrar 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0F1E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8BD60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0 (1.00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F629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493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976CE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0 (0.99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A304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77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5B543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0 (0.99, 1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A607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86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3FF6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0 (0.99, 1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39558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241</w:t>
            </w:r>
          </w:p>
        </w:tc>
      </w:tr>
      <w:tr w:rsidR="00032DA1" w:rsidRPr="00B75898" w14:paraId="445D651F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18AA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210EB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egistrar gend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0142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A24E6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1 (1.03, 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763C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C456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1 (1.02, 1.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F048E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9ABC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9 (1.01, 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AE927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3564B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9 (1.01, 1.1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50AD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278</w:t>
            </w:r>
          </w:p>
        </w:tc>
      </w:tr>
      <w:tr w:rsidR="00032DA1" w:rsidRPr="00B75898" w14:paraId="5560A83B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D24A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35AE8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Training term/pos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33A03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B75898">
              <w:rPr>
                <w:color w:val="000000"/>
                <w:sz w:val="18"/>
                <w:szCs w:val="18"/>
              </w:rPr>
              <w:t>Term  2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58D1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8 (1.10, 1.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82528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5784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7 (1.09, 1.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36D0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B1C8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3 (1.14, 1.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01751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F54F8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3 (1.15, 1.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941D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558F16A9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2BD5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5BD1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Term 1</w:t>
            </w:r>
          </w:p>
        </w:tc>
        <w:tc>
          <w:tcPr>
            <w:tcW w:w="134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508E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B75898">
              <w:rPr>
                <w:color w:val="000000"/>
                <w:sz w:val="18"/>
                <w:szCs w:val="18"/>
              </w:rPr>
              <w:t>Term  3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474E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4 (0.97, 1.11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628C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95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6FFD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5 (0.98, 1.13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81685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74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8DBDC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1 (1.03, 1.20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B58CA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7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0A51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1 (1.02, 1.19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A9B2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99</w:t>
            </w:r>
          </w:p>
        </w:tc>
      </w:tr>
      <w:tr w:rsidR="00032DA1" w:rsidRPr="00B75898" w14:paraId="7AAD1DA8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65360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65BD8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Worked at practice previously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E5B63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54D0B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7 (0.91, 1.0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7B79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458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B4E7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8 (0.91, 1.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EEC61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62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2081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8 (0.90, 1.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6C585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68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66F4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6 (0.88, 1.0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67D6E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700</w:t>
            </w:r>
          </w:p>
        </w:tc>
      </w:tr>
      <w:tr w:rsidR="00032DA1" w:rsidRPr="00B75898" w14:paraId="5984459A" w14:textId="77777777" w:rsidTr="00E70C41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7B4E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 variable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C32FD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C4755C">
              <w:rPr>
                <w:color w:val="000000"/>
                <w:sz w:val="18"/>
                <w:szCs w:val="18"/>
              </w:rPr>
              <w:t>Aboriginal and Torres Strait Islander statu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05BD3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F710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F653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BDD9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9 (1.07, 1.5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1543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5952D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3 (1.02, 1.4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CFD0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326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371A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9 (0.98, 1.4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BB60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732</w:t>
            </w:r>
          </w:p>
        </w:tc>
      </w:tr>
      <w:tr w:rsidR="00032DA1" w:rsidRPr="00B75898" w14:paraId="03C0476A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6F01D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71164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861CCA">
              <w:rPr>
                <w:color w:val="000000"/>
                <w:sz w:val="18"/>
                <w:szCs w:val="18"/>
              </w:rPr>
              <w:t>Non-</w:t>
            </w:r>
            <w:proofErr w:type="gramStart"/>
            <w:r w:rsidRPr="00861CCA">
              <w:rPr>
                <w:color w:val="000000"/>
                <w:sz w:val="18"/>
                <w:szCs w:val="18"/>
              </w:rPr>
              <w:t>English speaking</w:t>
            </w:r>
            <w:proofErr w:type="gramEnd"/>
            <w:r w:rsidRPr="00861CCA">
              <w:rPr>
                <w:color w:val="000000"/>
                <w:sz w:val="18"/>
                <w:szCs w:val="18"/>
              </w:rPr>
              <w:t xml:space="preserve"> backgrou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2F33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915D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7ADE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8284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2 (0.74, 0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D003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DCCB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1 (0.73, 0.9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94668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ED45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6 (0.78, 0.9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93D78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49</w:t>
            </w:r>
          </w:p>
        </w:tc>
      </w:tr>
      <w:tr w:rsidR="00032DA1" w:rsidRPr="00B75898" w14:paraId="6908B7E8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05A2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0FE0FE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 gend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371AB0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07951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EECA2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E023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2 (0.97, 1.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9210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45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5B45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2 (0.97,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4EF9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52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80FE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1 (0.96, 1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86020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226</w:t>
            </w:r>
          </w:p>
        </w:tc>
      </w:tr>
      <w:tr w:rsidR="00032DA1" w:rsidRPr="00B75898" w14:paraId="21497F7C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8438A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7EB57E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 age grou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054D2E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1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6ED69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A83F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158E4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44 (1.33, 1.5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FCA5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2BE0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49 (1.37, 1.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40080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FC77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49 (1.37, 1.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3BD1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00DEA8E4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C7C0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1E28E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0-04 yea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3E70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2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2F1D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54164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E7677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46 (1.34, 1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98A4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BF48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50 (1.37, 1.6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1CF1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2879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50 (1.38, 1.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8645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0071C9B2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01DE4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97DD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DBF6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2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4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5B16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2CEF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A22A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53 (1.42, 1.6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073E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B3BD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58 (1.47, 1.7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34F3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1EB7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59 (1.48, 1.7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62CD7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6F531B02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53554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A832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86E4D1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4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6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5267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1810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0465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78 (1.65, 1.9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F7F63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D57B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80 (1.66, 1.9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A3F0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20B09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80 (1.66, 1.9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23111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6AC5F721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40076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8AEA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0BA9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B75898">
              <w:rPr>
                <w:color w:val="000000"/>
                <w:sz w:val="18"/>
                <w:szCs w:val="18"/>
              </w:rPr>
              <w:t>65  years</w:t>
            </w:r>
            <w:proofErr w:type="gramEnd"/>
            <w:r w:rsidRPr="00B75898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2499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DAB1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9D37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2.85 (2.57, 3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37AD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B68E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2.80 (2.52, 3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57DD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19022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2.77 (2.49, 3.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4B80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353A8D5E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6AB8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0FC564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/practice status</w:t>
            </w:r>
          </w:p>
        </w:tc>
        <w:tc>
          <w:tcPr>
            <w:tcW w:w="134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47B9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New to practic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76AF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038C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FF5EC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5 (0.96, 1.16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4819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92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D452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4 (0.94, 1.15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625F8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421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6A12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5 (0.95, 1.16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90D4A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369</w:t>
            </w:r>
          </w:p>
        </w:tc>
      </w:tr>
      <w:tr w:rsidR="00032DA1" w:rsidRPr="00B75898" w14:paraId="10E9C00C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4E174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E0E21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Existing Patien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EE65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New to registrar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6C0B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B052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82054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8 (0.92, 1.0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2747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27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C334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0 (0.94, 1.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192B4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09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9D100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9 (0.93, 1.0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C342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556</w:t>
            </w:r>
          </w:p>
        </w:tc>
      </w:tr>
      <w:tr w:rsidR="00032DA1" w:rsidRPr="00B75898" w14:paraId="5C82919E" w14:textId="77777777" w:rsidTr="00E70C41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7933D8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Consult variable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C6DB1C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Consultation duration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D07B8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204A1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6BF2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0057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FFBA2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95E61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2 (1.02, 1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A85AA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B1DF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2 (1.02, 1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A8D1B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5DCAEC3C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946D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BEB9C3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Sought assistanc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E92EA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AF9B1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D230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94EE4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5D88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FCE5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2.10 (1.78, 2.4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2BB4A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E245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2.06 (1.75, 2.4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5D86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2DB90B0E" w14:textId="77777777" w:rsidTr="00E70C41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D5A25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ractice variable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C10C8A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ractice routinely bulk bill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0AE16D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6DD8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D501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96909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5017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4FBB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921D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52FCB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1 (0.83, 1.0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B584E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393</w:t>
            </w:r>
          </w:p>
        </w:tc>
      </w:tr>
      <w:tr w:rsidR="00032DA1" w:rsidRPr="00B75898" w14:paraId="3580EBFF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9F04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B3A59D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ractice siz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E55F5D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838C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6AA1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E7397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94B4F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04C9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802C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004D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2 (0.95, 1.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6261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207</w:t>
            </w:r>
          </w:p>
        </w:tc>
      </w:tr>
      <w:tr w:rsidR="00032DA1" w:rsidRPr="00B75898" w14:paraId="4D37D913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A57B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435FE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Training reg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08065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768B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8B76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0C77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1841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7527F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C199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F437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3 (0.75, 1.1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8B5B3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313</w:t>
            </w:r>
          </w:p>
        </w:tc>
      </w:tr>
      <w:tr w:rsidR="00032DA1" w:rsidRPr="00B75898" w14:paraId="3941A8CE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F844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31BA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ferent: </w:t>
            </w: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 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86015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EAE8F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8DFF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5E1F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9F67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617FE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5D6F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C4346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5 (0.62, 0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AD3F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50</w:t>
            </w:r>
          </w:p>
        </w:tc>
      </w:tr>
      <w:tr w:rsidR="00032DA1" w:rsidRPr="00B75898" w14:paraId="414B4AC1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F5C22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6FBE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BD38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E6B0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2D0A5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19B4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F6C6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DA0E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190D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E24F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7 (0.67, 0.8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C7BE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02</w:t>
            </w:r>
          </w:p>
        </w:tc>
      </w:tr>
      <w:tr w:rsidR="00032DA1" w:rsidRPr="00B75898" w14:paraId="29391D37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F9A2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A251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7E739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24898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BC993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4ED46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681C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C8DE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7C80A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0672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6 (0.57, 1.9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63016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566</w:t>
            </w:r>
          </w:p>
        </w:tc>
      </w:tr>
      <w:tr w:rsidR="00032DA1" w:rsidRPr="00B75898" w14:paraId="13D723AD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2903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246A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E0808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6E2B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3543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30A3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ABA7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D037B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F5D18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3F96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7 (0.57, 0.7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43B6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3EE5BB8A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06E1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0CB58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9C22CE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005D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DBEA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7346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22E4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874CD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B9A2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610B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4 (0.54, 0.7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C96E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4AD3EE4C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5869C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F16E3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ural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7DFE9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Inner regional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9DF2D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A6DE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D75FE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62B9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2BBB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8F58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5F70B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4 (1.00, 1.3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4EDC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473</w:t>
            </w:r>
          </w:p>
        </w:tc>
      </w:tr>
      <w:tr w:rsidR="00032DA1" w:rsidRPr="00B75898" w14:paraId="47D9A135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9BA1E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5E8F0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Major c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62970" w14:textId="77777777" w:rsidR="00032DA1" w:rsidRPr="00B75898" w:rsidRDefault="00032DA1" w:rsidP="00BC4500">
            <w:pPr>
              <w:keepNext/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Outer regional remot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076E5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9DF46D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B6CD25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8CC38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F80FE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48BC1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E25224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36 (1.12, 1.6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75FF8E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019</w:t>
            </w:r>
          </w:p>
        </w:tc>
      </w:tr>
      <w:tr w:rsidR="00032DA1" w:rsidRPr="00B75898" w14:paraId="3B410355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A580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0D6D8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Socio-Economic Indexes for Area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EFA6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FA364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07C3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A8FAB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7A1B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4A64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9BCAB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BD591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1 (1.00, 1.0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F126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763</w:t>
            </w:r>
          </w:p>
        </w:tc>
      </w:tr>
    </w:tbl>
    <w:p w14:paraId="00734F1C" w14:textId="6A72519C" w:rsidR="00032DA1" w:rsidRPr="005F571E" w:rsidRDefault="00032DA1" w:rsidP="00682182">
      <w:r>
        <w:rPr>
          <w:lang w:val="en-GB" w:eastAsia="en-AU"/>
        </w:rPr>
        <w:br w:type="page"/>
      </w:r>
      <w:r w:rsidRPr="005F571E">
        <w:rPr>
          <w:rFonts w:eastAsia="Calibri"/>
          <w:lang w:val="en-GB" w:eastAsia="en-AU"/>
        </w:rPr>
        <w:lastRenderedPageBreak/>
        <w:t xml:space="preserve">Supplementary Table </w:t>
      </w:r>
      <w:r w:rsidR="00682182">
        <w:rPr>
          <w:rFonts w:eastAsia="Calibri"/>
          <w:lang w:val="en-GB" w:eastAsia="en-AU"/>
        </w:rPr>
        <w:t>9</w:t>
      </w:r>
      <w:r>
        <w:rPr>
          <w:rFonts w:eastAsia="Calibri"/>
          <w:lang w:val="en-GB" w:eastAsia="en-AU"/>
        </w:rPr>
        <w:t>.</w:t>
      </w:r>
      <w:r w:rsidRPr="005F571E">
        <w:rPr>
          <w:rFonts w:eastAsia="Calibri"/>
          <w:lang w:val="en-GB" w:eastAsia="en-AU"/>
        </w:rPr>
        <w:t xml:space="preserve"> </w:t>
      </w:r>
      <w:r w:rsidRPr="005F571E">
        <w:t>Multivariable regressions for antibiotics prescribed for new bronchitis diagnosis</w:t>
      </w:r>
      <w:r>
        <w:t xml:space="preserve"> (sensitivity) </w:t>
      </w:r>
    </w:p>
    <w:p w14:paraId="62AE8936" w14:textId="77777777" w:rsidR="00032DA1" w:rsidRDefault="00032DA1" w:rsidP="00032DA1">
      <w:pPr>
        <w:spacing w:before="10" w:after="10"/>
      </w:pPr>
    </w:p>
    <w:tbl>
      <w:tblPr>
        <w:tblW w:w="1510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8"/>
        <w:gridCol w:w="3172"/>
        <w:gridCol w:w="1342"/>
        <w:gridCol w:w="1455"/>
        <w:gridCol w:w="780"/>
        <w:gridCol w:w="1455"/>
        <w:gridCol w:w="780"/>
        <w:gridCol w:w="1455"/>
        <w:gridCol w:w="780"/>
        <w:gridCol w:w="1455"/>
        <w:gridCol w:w="780"/>
      </w:tblGrid>
      <w:tr w:rsidR="00032DA1" w:rsidRPr="00B75898" w14:paraId="2C92E82C" w14:textId="77777777" w:rsidTr="00BC4500">
        <w:trPr>
          <w:cantSplit/>
          <w:tblHeader/>
          <w:jc w:val="center"/>
        </w:trPr>
        <w:tc>
          <w:tcPr>
            <w:tcW w:w="6162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D2C49E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CDCB33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F9294A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B1B37A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3F46FC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Model 6</w:t>
            </w:r>
          </w:p>
        </w:tc>
      </w:tr>
      <w:tr w:rsidR="00032DA1" w:rsidRPr="00B75898" w14:paraId="57384DDA" w14:textId="77777777" w:rsidTr="00E70C41">
        <w:trPr>
          <w:cantSplit/>
          <w:tblHeader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E1A36C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Variable group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472BFE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6F8D3D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8A0818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655DA2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5CC51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3C2FAC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FD90B5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A54492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44868E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EAD69F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B75898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32DA1" w:rsidRPr="00B75898" w14:paraId="5E7A3444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0F97F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egistrar variables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45843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Qualified as doctor in Australi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D451C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11FE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2 (0.71, 1.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2E8B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41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6AD0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3 (0.69, 1.2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93C7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36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10836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0 (0.73, 1.3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EFEC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86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D1271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1 (0.72, 1.4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6189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692</w:t>
            </w:r>
          </w:p>
        </w:tc>
      </w:tr>
      <w:tr w:rsidR="00032DA1" w:rsidRPr="00B75898" w14:paraId="17A19B88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3405A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8745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F6464E">
              <w:rPr>
                <w:color w:val="000000"/>
                <w:sz w:val="18"/>
                <w:szCs w:val="18"/>
              </w:rPr>
              <w:t>Registrar full time equivalenc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3DD5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rt-tim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EEFAC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8 (0.71, 1.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1718D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68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05ED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4 (0.66, 1.0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E4736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75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2BB03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9 (0.68, 1.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36B7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68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0DC2D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7 (0.67, 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978F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995</w:t>
            </w:r>
          </w:p>
        </w:tc>
      </w:tr>
      <w:tr w:rsidR="00032DA1" w:rsidRPr="00B75898" w14:paraId="6BBDDF69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86C0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5F8AD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egistrar 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1E96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3E51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97B8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24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33C1E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2A40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99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C0DC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1 (0.99, 1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28F4E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23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79CD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1 (0.99, 1.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84E3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903</w:t>
            </w:r>
          </w:p>
        </w:tc>
      </w:tr>
      <w:tr w:rsidR="00032DA1" w:rsidRPr="00B75898" w14:paraId="66C711B1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09EE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CE32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egistrar gend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B323E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58C3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7 (0.88, 1.3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018E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04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174AD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6 (0.93, 1.4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F623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76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89E4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2 (0.97, 1.5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D7ED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93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6A3B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5 (0.99, 1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284A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602</w:t>
            </w:r>
          </w:p>
        </w:tc>
      </w:tr>
      <w:tr w:rsidR="00032DA1" w:rsidRPr="00B75898" w14:paraId="2AE701D1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FEA12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78ED3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Training term/pos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1630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B75898">
              <w:rPr>
                <w:color w:val="000000"/>
                <w:sz w:val="18"/>
                <w:szCs w:val="18"/>
              </w:rPr>
              <w:t>Term  2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0A35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9 (1.04, 1.6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760E8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7278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30 (1.02, 1.6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5515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37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1F7AB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9 (0.92, 1.5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4543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82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08F1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4 (0.88, 1.4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4F150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191</w:t>
            </w:r>
          </w:p>
        </w:tc>
      </w:tr>
      <w:tr w:rsidR="00032DA1" w:rsidRPr="00B75898" w14:paraId="611BB369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3D78F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6142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Term 1</w:t>
            </w:r>
          </w:p>
        </w:tc>
        <w:tc>
          <w:tcPr>
            <w:tcW w:w="134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505BEA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B75898">
              <w:rPr>
                <w:color w:val="000000"/>
                <w:sz w:val="18"/>
                <w:szCs w:val="18"/>
              </w:rPr>
              <w:t>Term  3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2CC8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2 (0.97, 1.54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CC81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86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6161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4 (0.96, 1.60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2A767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00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10056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2 (0.85, 1.47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C2D8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413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AE66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9 (0.83, 1.43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6404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528</w:t>
            </w:r>
          </w:p>
        </w:tc>
      </w:tr>
      <w:tr w:rsidR="00032DA1" w:rsidRPr="00B75898" w14:paraId="55AAD777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BEAD0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0658A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Worked at practice previously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45F5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0A37F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7 (0.85, 1.3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12C54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43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6B22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6 (0.81, 1.3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E0E1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6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036F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6 (0.80, 1.3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0A7A8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89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C499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0 (0.90, 1.6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0F66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215</w:t>
            </w:r>
          </w:p>
        </w:tc>
      </w:tr>
      <w:tr w:rsidR="00032DA1" w:rsidRPr="00B75898" w14:paraId="166A2908" w14:textId="77777777" w:rsidTr="00E70C41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8D39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 variable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9F5C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C4755C">
              <w:rPr>
                <w:color w:val="000000"/>
                <w:sz w:val="18"/>
                <w:szCs w:val="18"/>
              </w:rPr>
              <w:t>Aboriginal and Torres Strait Islander statu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D7071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3907B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E95D4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B70C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5 (0.61, 2.1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2B79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675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1B181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1 (0.58, 2.1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790A1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564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41FF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32 (0.67, 2.5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CC29B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4194</w:t>
            </w:r>
          </w:p>
        </w:tc>
      </w:tr>
      <w:tr w:rsidR="00032DA1" w:rsidRPr="00B75898" w14:paraId="760DB477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B4C49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5AC0C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861CCA">
              <w:rPr>
                <w:color w:val="000000"/>
                <w:sz w:val="18"/>
                <w:szCs w:val="18"/>
              </w:rPr>
              <w:t>Non-</w:t>
            </w:r>
            <w:proofErr w:type="gramStart"/>
            <w:r w:rsidRPr="00861CCA">
              <w:rPr>
                <w:color w:val="000000"/>
                <w:sz w:val="18"/>
                <w:szCs w:val="18"/>
              </w:rPr>
              <w:t>English speaking</w:t>
            </w:r>
            <w:proofErr w:type="gramEnd"/>
            <w:r w:rsidRPr="00861CCA">
              <w:rPr>
                <w:color w:val="000000"/>
                <w:sz w:val="18"/>
                <w:szCs w:val="18"/>
              </w:rPr>
              <w:t xml:space="preserve"> backgroun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5F2C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F591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8B16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B6AA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9 (0.74, 1.5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C8650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74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D7E8B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6 (0.71, 1.5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7E9B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829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E93C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7 (0.64, 1.4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9757B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708</w:t>
            </w:r>
          </w:p>
        </w:tc>
      </w:tr>
      <w:tr w:rsidR="00032DA1" w:rsidRPr="00B75898" w14:paraId="13745420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D12C0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92A02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 gender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168D9A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2FE7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9444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2CDC8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4 (0.78, 1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14787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4948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D3B6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1 (0.75, 1.1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BD9D2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32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322B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9 (0.74, 1.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975A6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564</w:t>
            </w:r>
          </w:p>
        </w:tc>
      </w:tr>
      <w:tr w:rsidR="00032DA1" w:rsidRPr="00B75898" w14:paraId="6347402A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CC0B4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D92005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 age group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AE4472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1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4A11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246A0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04B91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8.27 (5.49, 1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D1DF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B4581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8.28 (5.41, 12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33FE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D7051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8.77 (5.70, 13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EC09F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72853DE5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579C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D9E1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0-04 yea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58C54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2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5350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E118F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70B5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9.37 (6.32, 13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CA625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2A9E4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8.56 (5.69, 12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08113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8966F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8.86 (5.84, 13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40C2F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76EB5C3A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4803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87C5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75A9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2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4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CB412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8F370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3EFAC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8.90 (6.63, 11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7B29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AD59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9.06 (6.64, 1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01AE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74FA1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9.29 (6.79, 12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B2D0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12C44763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E127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7EAC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D78673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45-</w:t>
            </w:r>
            <w:proofErr w:type="gramStart"/>
            <w:r w:rsidRPr="00B75898">
              <w:rPr>
                <w:color w:val="000000"/>
                <w:sz w:val="18"/>
                <w:szCs w:val="18"/>
              </w:rPr>
              <w:t>64  years</w:t>
            </w:r>
            <w:proofErr w:type="gramEnd"/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DCAD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6A49A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87F6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9.69 (7.26, 12.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5D912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6581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9.94 (7.33, 13.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F2D4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39918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0.2 (7.48, 13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8FD3F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6285FFB8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F3568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BC11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BDB88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proofErr w:type="gramStart"/>
            <w:r w:rsidRPr="00B75898">
              <w:rPr>
                <w:color w:val="000000"/>
                <w:sz w:val="18"/>
                <w:szCs w:val="18"/>
              </w:rPr>
              <w:t>65  years</w:t>
            </w:r>
            <w:proofErr w:type="gramEnd"/>
            <w:r w:rsidRPr="00B75898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1EF7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D444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16F1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1.6 (8.44, 15.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EFB7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724D6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2.2 (8.77, 17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10AA0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7DC8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2.6 (9.03, 17.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42F4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7BA0533A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022B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09D6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atient/practice status</w:t>
            </w:r>
          </w:p>
        </w:tc>
        <w:tc>
          <w:tcPr>
            <w:tcW w:w="1342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132081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New to practic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D2D58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6354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7604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1 (0.77, 1.60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44679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690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460A3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5 (0.79, 1.69)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34A2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456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3FC5E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3 (0.77, 1.65)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7262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269</w:t>
            </w:r>
          </w:p>
        </w:tc>
      </w:tr>
      <w:tr w:rsidR="00032DA1" w:rsidRPr="00B75898" w14:paraId="2DCCD312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A5D1D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FA93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Existing Patient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BEF8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New to registrar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12FF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9DE5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D4622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0 (0.98, 1.4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5B61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80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6DD2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4 (1.00, 1.5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C0053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561E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3 (0.99, 1.5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D9C0F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629</w:t>
            </w:r>
          </w:p>
        </w:tc>
      </w:tr>
      <w:tr w:rsidR="00032DA1" w:rsidRPr="00B75898" w14:paraId="63284B51" w14:textId="77777777" w:rsidTr="00E70C41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A1F60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Consult variable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226470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Consultation duration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74103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9F5E5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3A85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F055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CC1F9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E3AC0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7 (0.96, 0.98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C7FA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94EE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7 (0.96, 0.9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5DBA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&lt;.0001</w:t>
            </w:r>
          </w:p>
        </w:tc>
      </w:tr>
      <w:tr w:rsidR="00032DA1" w:rsidRPr="00B75898" w14:paraId="3718A3F4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E3E5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0B4AC1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Sought assistanc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FA734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E4E9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A6C8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3015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72F3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B04D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7 (0.70, 1.6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752D8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50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07F4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5 (0.69, 1.6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F2AC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136</w:t>
            </w:r>
          </w:p>
        </w:tc>
      </w:tr>
      <w:tr w:rsidR="00032DA1" w:rsidRPr="00B75898" w14:paraId="319694A2" w14:textId="77777777" w:rsidTr="00E70C41">
        <w:trPr>
          <w:cantSplit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56A021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ractice variables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49FFAE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ractice routinely bulk bill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E2B36A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09D75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77CA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94D34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7B0E4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ED95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45810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73C4E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18 (0.88, 1.58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4D5A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2794</w:t>
            </w:r>
          </w:p>
        </w:tc>
      </w:tr>
      <w:tr w:rsidR="00032DA1" w:rsidRPr="00B75898" w14:paraId="4510CD21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D0E09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44131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Practice siz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9D08EF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Small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6C9FC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A6D2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7B807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C074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B03BE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F6281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6BDB6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4 (0.66, 1.0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E013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357</w:t>
            </w:r>
          </w:p>
        </w:tc>
      </w:tr>
      <w:tr w:rsidR="00032DA1" w:rsidRPr="00B75898" w14:paraId="166C8EA3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9A4F6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E49874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Training region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96DEA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BA605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E6AC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4371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1D6C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A5CD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7E92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7BF6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4 (0.48, 1.4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79F0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376</w:t>
            </w:r>
          </w:p>
        </w:tc>
      </w:tr>
      <w:tr w:rsidR="00032DA1" w:rsidRPr="00B75898" w14:paraId="5FDDB35D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8B47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F39D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ferent: </w:t>
            </w: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 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B4220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4AEF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96F2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093BC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460AD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ACEF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83CDE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ED27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69 (0.43, 1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DC86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309</w:t>
            </w:r>
          </w:p>
        </w:tc>
      </w:tr>
      <w:tr w:rsidR="00032DA1" w:rsidRPr="00B75898" w14:paraId="680A3138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6ED7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10A0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29BA67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0ECF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EEA62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80BE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9D03B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A568A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AD170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93625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51 (1.07, 2.1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EF1A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0187</w:t>
            </w:r>
          </w:p>
        </w:tc>
      </w:tr>
      <w:tr w:rsidR="00032DA1" w:rsidRPr="00B75898" w14:paraId="7799861A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0F142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5CC3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8AAA8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B7C3DA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E14D5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61304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6625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8A80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D32CB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78BC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79 (0.27, 11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916B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438</w:t>
            </w:r>
          </w:p>
        </w:tc>
      </w:tr>
      <w:tr w:rsidR="00032DA1" w:rsidRPr="00B75898" w14:paraId="5D2EC0AE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A9DE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8E74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CB33B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4B9A0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1E4C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125BD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5B289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320E7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62AA1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569DE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3 (0.78, 1.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5B0DD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3664</w:t>
            </w:r>
          </w:p>
        </w:tc>
      </w:tr>
      <w:tr w:rsidR="00032DA1" w:rsidRPr="00B75898" w14:paraId="4BB727EC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A2A94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45E3D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43568D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36662A"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egion</w:t>
            </w:r>
            <w:r w:rsidRPr="0036662A" w:rsidDel="004726CF">
              <w:rPr>
                <w:color w:val="000000"/>
                <w:sz w:val="18"/>
                <w:szCs w:val="18"/>
              </w:rPr>
              <w:t xml:space="preserve"> </w:t>
            </w:r>
            <w:r w:rsidRPr="0036662A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5C1AB8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79C0D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E8A4B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40DC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2149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DAC3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34AA5F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71 (0.44, 1.1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78EA0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579</w:t>
            </w:r>
          </w:p>
        </w:tc>
      </w:tr>
      <w:tr w:rsidR="00032DA1" w:rsidRPr="00B75898" w14:paraId="40BE4413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835B9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5E1F19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Rural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C0176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Inner regional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30DD9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2B064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5DCC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944A5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3AE7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79B99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D0C671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29 (0.91, 1.8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9C3E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1454</w:t>
            </w:r>
          </w:p>
        </w:tc>
      </w:tr>
      <w:tr w:rsidR="00032DA1" w:rsidRPr="00B75898" w14:paraId="3F2DA74E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652BC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0DB3A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t: Major c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470D3F" w14:textId="77777777" w:rsidR="00032DA1" w:rsidRPr="00B75898" w:rsidRDefault="00032DA1" w:rsidP="00BC4500">
            <w:pPr>
              <w:keepNext/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Outer regional remote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D4072C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24024C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8D2E2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F078F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1E286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C05F8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EDEC62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1.05 (0.64, 1.7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25E05" w14:textId="77777777" w:rsidR="00032DA1" w:rsidRPr="00B75898" w:rsidRDefault="00032DA1" w:rsidP="00BC4500">
            <w:pPr>
              <w:keepNext/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8375</w:t>
            </w:r>
          </w:p>
        </w:tc>
      </w:tr>
      <w:tr w:rsidR="00032DA1" w:rsidRPr="00B75898" w14:paraId="68EF9C69" w14:textId="77777777" w:rsidTr="00E70C41">
        <w:trPr>
          <w:cantSplit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82BBC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32A150" w14:textId="77777777" w:rsidR="00032DA1" w:rsidRPr="00B75898" w:rsidRDefault="00032DA1" w:rsidP="00BC4500">
            <w:pPr>
              <w:adjustRightInd w:val="0"/>
              <w:spacing w:before="10" w:after="10"/>
              <w:rPr>
                <w:color w:val="000000"/>
                <w:sz w:val="18"/>
                <w:szCs w:val="18"/>
              </w:rPr>
            </w:pPr>
            <w:r w:rsidRPr="00211BBC">
              <w:rPr>
                <w:color w:val="000000"/>
                <w:sz w:val="18"/>
                <w:szCs w:val="18"/>
              </w:rPr>
              <w:t>Socio-Economic Indexes for Areas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367FB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98F40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D5B2E3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C973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81F06D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13819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20142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70337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99 (0.94, 1.0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431E56" w14:textId="77777777" w:rsidR="00032DA1" w:rsidRPr="00B75898" w:rsidRDefault="00032DA1" w:rsidP="00BC4500">
            <w:pPr>
              <w:adjustRightInd w:val="0"/>
              <w:spacing w:before="10" w:after="10"/>
              <w:jc w:val="center"/>
              <w:rPr>
                <w:color w:val="000000"/>
                <w:sz w:val="18"/>
                <w:szCs w:val="18"/>
              </w:rPr>
            </w:pPr>
            <w:r w:rsidRPr="00B75898">
              <w:rPr>
                <w:color w:val="000000"/>
                <w:sz w:val="18"/>
                <w:szCs w:val="18"/>
              </w:rPr>
              <w:t>0.5589</w:t>
            </w:r>
          </w:p>
        </w:tc>
      </w:tr>
    </w:tbl>
    <w:p w14:paraId="4B5059CF" w14:textId="77777777" w:rsidR="00032DA1" w:rsidRPr="005F571E" w:rsidRDefault="00032DA1" w:rsidP="00032DA1">
      <w:pPr>
        <w:spacing w:before="10" w:after="10"/>
        <w:sectPr w:rsidR="00032DA1" w:rsidRPr="005F571E" w:rsidSect="001E0E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48D4529" w14:textId="673CFC27" w:rsidR="007F05FE" w:rsidRPr="009B1469" w:rsidRDefault="00027378" w:rsidP="009B1469">
      <w:pPr>
        <w:pStyle w:val="Heading3"/>
        <w:spacing w:before="10" w:after="10"/>
        <w:rPr>
          <w:rFonts w:ascii="Times New Roman" w:eastAsia="Calibri" w:hAnsi="Times New Roman" w:cs="Times New Roman"/>
          <w:lang w:val="en-GB" w:eastAsia="en-AU"/>
        </w:rPr>
      </w:pPr>
      <w:r w:rsidRPr="00EB7398">
        <w:rPr>
          <w:rFonts w:ascii="Times New Roman" w:eastAsia="Calibri" w:hAnsi="Times New Roman" w:cs="Times New Roman"/>
          <w:lang w:val="en-GB" w:eastAsia="en-AU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lang w:val="en-GB" w:eastAsia="en-AU"/>
        </w:rPr>
        <w:t>10</w:t>
      </w:r>
      <w:r w:rsidRPr="00EB7398">
        <w:rPr>
          <w:rFonts w:ascii="Times New Roman" w:eastAsia="Calibri" w:hAnsi="Times New Roman" w:cs="Times New Roman"/>
          <w:lang w:val="en-GB" w:eastAsia="en-AU"/>
        </w:rPr>
        <w:t xml:space="preserve">. </w:t>
      </w:r>
      <w:r w:rsidR="00202F20">
        <w:rPr>
          <w:rFonts w:ascii="Times New Roman" w:eastAsia="Calibri" w:hAnsi="Times New Roman" w:cs="Times New Roman"/>
          <w:lang w:val="en-GB" w:eastAsia="en-AU"/>
        </w:rPr>
        <w:t>P</w:t>
      </w:r>
      <w:r w:rsidR="007F05FE" w:rsidRPr="007F05FE">
        <w:rPr>
          <w:rFonts w:ascii="Times New Roman" w:eastAsia="Calibri" w:hAnsi="Times New Roman" w:cs="Times New Roman"/>
          <w:lang w:val="en-GB" w:eastAsia="en-AU"/>
        </w:rPr>
        <w:t>roportion of variability attributable to practice and to registrar in each of the models</w:t>
      </w:r>
      <w:r w:rsidR="002C673F">
        <w:rPr>
          <w:rFonts w:ascii="Times New Roman" w:eastAsia="Calibri" w:hAnsi="Times New Roman" w:cs="Times New Roman"/>
          <w:lang w:val="en-GB" w:eastAsia="en-AU"/>
        </w:rPr>
        <w:t xml:space="preserve">: </w:t>
      </w:r>
      <w:r w:rsidR="002C673F" w:rsidRPr="00F5363A">
        <w:rPr>
          <w:rFonts w:ascii="Times New Roman" w:eastAsia="Calibri" w:hAnsi="Times New Roman" w:cs="Times New Roman"/>
          <w:lang w:val="en-GB" w:eastAsia="en-AU"/>
        </w:rPr>
        <w:t>A) all acute respiratory tract infection and B) acute bronchitis: main analyses and sensitivity analyses</w:t>
      </w:r>
      <w:r w:rsidR="002C673F" w:rsidRPr="007B2162">
        <w:rPr>
          <w:rFonts w:ascii="Times New Roman" w:eastAsia="Calibri" w:hAnsi="Times New Roman" w:cs="Times New Roman"/>
          <w:lang w:val="en-GB" w:eastAsia="en-AU"/>
        </w:rPr>
        <w:t>.</w:t>
      </w:r>
    </w:p>
    <w:tbl>
      <w:tblPr>
        <w:tblpPr w:leftFromText="180" w:rightFromText="180" w:vertAnchor="text" w:horzAnchor="margin" w:tblpXSpec="center" w:tblpY="31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5"/>
        <w:gridCol w:w="1288"/>
        <w:gridCol w:w="1313"/>
        <w:gridCol w:w="1313"/>
        <w:gridCol w:w="1213"/>
        <w:gridCol w:w="1288"/>
        <w:gridCol w:w="1313"/>
        <w:gridCol w:w="1313"/>
        <w:gridCol w:w="1213"/>
        <w:gridCol w:w="9"/>
      </w:tblGrid>
      <w:tr w:rsidR="007F5311" w:rsidRPr="00646AC6" w14:paraId="249F3C42" w14:textId="77777777" w:rsidTr="00801D21">
        <w:trPr>
          <w:cantSplit/>
          <w:trHeight w:val="241"/>
          <w:tblHeader/>
        </w:trPr>
        <w:tc>
          <w:tcPr>
            <w:tcW w:w="11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FD135C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6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DC9DD1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Main</w:t>
            </w:r>
          </w:p>
        </w:tc>
      </w:tr>
      <w:tr w:rsidR="002C673F" w:rsidRPr="00646AC6" w14:paraId="05DD5F9E" w14:textId="77777777" w:rsidTr="00801D21">
        <w:trPr>
          <w:cantSplit/>
          <w:trHeight w:val="249"/>
          <w:tblHeader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D787F2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70BD4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DDB7B4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9B1469" w:rsidRPr="00646AC6" w14:paraId="7C3B0B75" w14:textId="77777777" w:rsidTr="00801D21">
        <w:trPr>
          <w:gridAfter w:val="1"/>
          <w:wAfter w:w="9" w:type="dxa"/>
          <w:cantSplit/>
          <w:trHeight w:val="560"/>
          <w:tblHeader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A9E11B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2D7ED5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6789CC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1E1779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7757EC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74BFD7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F08368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EE00A0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9ADDC8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</w:tr>
      <w:tr w:rsidR="009B1469" w:rsidRPr="00646AC6" w14:paraId="1306D545" w14:textId="77777777" w:rsidTr="00801D21">
        <w:trPr>
          <w:gridAfter w:val="1"/>
          <w:wAfter w:w="9" w:type="dxa"/>
          <w:cantSplit/>
          <w:trHeight w:val="24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3847D" w14:textId="77777777" w:rsidR="007F5311" w:rsidRPr="00646AC6" w:rsidRDefault="007F5311" w:rsidP="007F5311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E61FC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81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1F1B1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91DFCD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43A6C5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7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61B19B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37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E73937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8AA567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F869FC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033</w:t>
            </w:r>
          </w:p>
        </w:tc>
      </w:tr>
      <w:tr w:rsidR="009B1469" w:rsidRPr="00646AC6" w14:paraId="5E8CEC31" w14:textId="77777777" w:rsidTr="00801D21">
        <w:trPr>
          <w:gridAfter w:val="1"/>
          <w:wAfter w:w="9" w:type="dxa"/>
          <w:cantSplit/>
          <w:trHeight w:val="24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0810D" w14:textId="77777777" w:rsidR="007F5311" w:rsidRPr="00646AC6" w:rsidRDefault="007F5311" w:rsidP="007F5311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3800D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30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452A2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50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42D783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527B14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489AD7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8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68E539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85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EA19D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97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FAB8B5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36</w:t>
            </w:r>
          </w:p>
        </w:tc>
      </w:tr>
      <w:tr w:rsidR="009B1469" w:rsidRPr="00646AC6" w14:paraId="45CCF75C" w14:textId="77777777" w:rsidTr="00801D21">
        <w:trPr>
          <w:gridAfter w:val="1"/>
          <w:wAfter w:w="9" w:type="dxa"/>
          <w:cantSplit/>
          <w:trHeight w:val="24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DF7FA" w14:textId="77777777" w:rsidR="007F5311" w:rsidRPr="00646AC6" w:rsidRDefault="007F5311" w:rsidP="007F5311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2F2C67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1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C74B8E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69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A3BC8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C46683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9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9D76ED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4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E81293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81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D7F3F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88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A778AA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97</w:t>
            </w:r>
          </w:p>
        </w:tc>
      </w:tr>
      <w:tr w:rsidR="009B1469" w:rsidRPr="00646AC6" w14:paraId="4DA7BD8E" w14:textId="77777777" w:rsidTr="00801D21">
        <w:trPr>
          <w:gridAfter w:val="1"/>
          <w:wAfter w:w="9" w:type="dxa"/>
          <w:cantSplit/>
          <w:trHeight w:val="249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A69F3" w14:textId="77777777" w:rsidR="007F5311" w:rsidRPr="00646AC6" w:rsidRDefault="007F5311" w:rsidP="007F5311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FF6DD6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0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58D6D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6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AF4A8B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B75F6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93270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3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90C4E3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950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DDF5E9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2F9D06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529</w:t>
            </w:r>
          </w:p>
        </w:tc>
      </w:tr>
      <w:tr w:rsidR="009B1469" w:rsidRPr="00646AC6" w14:paraId="68D594B5" w14:textId="77777777" w:rsidTr="00801D21">
        <w:trPr>
          <w:gridAfter w:val="1"/>
          <w:wAfter w:w="9" w:type="dxa"/>
          <w:cantSplit/>
          <w:trHeight w:val="241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1FCA47" w14:textId="77777777" w:rsidR="007F5311" w:rsidRPr="00646AC6" w:rsidRDefault="007F5311" w:rsidP="007F5311">
            <w:pPr>
              <w:keepNext/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FC987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321AC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69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2FB753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98BDF3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BE219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37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DDC94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95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641193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3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031F53" w14:textId="77777777" w:rsidR="007F5311" w:rsidRPr="00646AC6" w:rsidRDefault="007F5311" w:rsidP="007F5311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530</w:t>
            </w:r>
          </w:p>
        </w:tc>
      </w:tr>
      <w:tr w:rsidR="009B1469" w:rsidRPr="00646AC6" w14:paraId="1F8808A7" w14:textId="77777777" w:rsidTr="00801D21">
        <w:trPr>
          <w:gridAfter w:val="1"/>
          <w:wAfter w:w="9" w:type="dxa"/>
          <w:cantSplit/>
          <w:trHeight w:val="241"/>
        </w:trPr>
        <w:tc>
          <w:tcPr>
            <w:tcW w:w="11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6D09F" w14:textId="77777777" w:rsidR="007F5311" w:rsidRPr="00646AC6" w:rsidRDefault="007F5311" w:rsidP="007F5311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6E610A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86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8DB173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58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D4312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19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62EF85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8B7CF6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02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5B352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941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FD3558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F441AA" w14:textId="77777777" w:rsidR="007F5311" w:rsidRPr="00646AC6" w:rsidRDefault="007F5311" w:rsidP="007F5311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57</w:t>
            </w:r>
          </w:p>
        </w:tc>
      </w:tr>
    </w:tbl>
    <w:p w14:paraId="3C4E3293" w14:textId="77777777" w:rsidR="00732CB0" w:rsidRDefault="00732CB0" w:rsidP="00732CB0">
      <w:pPr>
        <w:rPr>
          <w:color w:val="00B050"/>
        </w:rPr>
      </w:pPr>
    </w:p>
    <w:p w14:paraId="1B041CDB" w14:textId="77777777" w:rsidR="00732CB0" w:rsidRDefault="00732CB0" w:rsidP="00732CB0">
      <w:pPr>
        <w:rPr>
          <w:color w:val="00B05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0"/>
        <w:gridCol w:w="1269"/>
        <w:gridCol w:w="1296"/>
        <w:gridCol w:w="1296"/>
        <w:gridCol w:w="1187"/>
        <w:gridCol w:w="1269"/>
        <w:gridCol w:w="1296"/>
        <w:gridCol w:w="1296"/>
        <w:gridCol w:w="1184"/>
        <w:gridCol w:w="11"/>
      </w:tblGrid>
      <w:tr w:rsidR="00732CB0" w:rsidRPr="00646AC6" w14:paraId="32A30B86" w14:textId="77777777" w:rsidTr="0043793C">
        <w:trPr>
          <w:cantSplit/>
          <w:trHeight w:val="459"/>
          <w:tblHeader/>
          <w:jc w:val="center"/>
        </w:trPr>
        <w:tc>
          <w:tcPr>
            <w:tcW w:w="1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D3B6CF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02" w:type="dxa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9DE920" w14:textId="77777777" w:rsidR="002C673F" w:rsidRDefault="002C673F" w:rsidP="00801D21">
            <w:pPr>
              <w:keepNext/>
              <w:adjustRightInd w:val="0"/>
              <w:spacing w:before="67" w:after="67"/>
              <w:rPr>
                <w:b/>
                <w:bCs/>
                <w:color w:val="000000"/>
                <w:sz w:val="20"/>
                <w:szCs w:val="20"/>
              </w:rPr>
            </w:pPr>
          </w:p>
          <w:p w14:paraId="6018CDFB" w14:textId="22894EBA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</w:tr>
      <w:tr w:rsidR="00732CB0" w:rsidRPr="00646AC6" w14:paraId="1A416E05" w14:textId="77777777" w:rsidTr="0043793C">
        <w:trPr>
          <w:cantSplit/>
          <w:trHeight w:val="178"/>
          <w:tblHeader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FDD864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633D76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50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399621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2C673F" w:rsidRPr="00646AC6" w14:paraId="350C15DD" w14:textId="77777777" w:rsidTr="0043793C">
        <w:trPr>
          <w:gridAfter w:val="1"/>
          <w:wAfter w:w="11" w:type="dxa"/>
          <w:cantSplit/>
          <w:trHeight w:val="397"/>
          <w:tblHeader/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267D5F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A49142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657275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E4D87B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51C8B1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8CF841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1CBA2B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Variance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1ED451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Registrar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C41952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46AC6">
              <w:rPr>
                <w:b/>
                <w:bCs/>
                <w:color w:val="000000"/>
                <w:sz w:val="20"/>
                <w:szCs w:val="20"/>
              </w:rPr>
              <w:t>ICC</w:t>
            </w:r>
            <w:r w:rsidRPr="00646AC6">
              <w:rPr>
                <w:b/>
                <w:bCs/>
                <w:color w:val="000000"/>
                <w:sz w:val="20"/>
                <w:szCs w:val="20"/>
              </w:rPr>
              <w:br/>
              <w:t>Practice</w:t>
            </w:r>
          </w:p>
        </w:tc>
      </w:tr>
      <w:tr w:rsidR="002C673F" w:rsidRPr="00646AC6" w14:paraId="61EE0505" w14:textId="77777777" w:rsidTr="0043793C">
        <w:trPr>
          <w:gridAfter w:val="1"/>
          <w:wAfter w:w="11" w:type="dxa"/>
          <w:cantSplit/>
          <w:trHeight w:val="171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AF862B" w14:textId="77777777" w:rsidR="00732CB0" w:rsidRPr="00646AC6" w:rsidRDefault="00732CB0" w:rsidP="00DA0F45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BAF305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09C0AA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0F5ED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575978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62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0184C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31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1154C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1AB77D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FDF6B4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871</w:t>
            </w:r>
          </w:p>
        </w:tc>
      </w:tr>
      <w:tr w:rsidR="002C673F" w:rsidRPr="00646AC6" w14:paraId="2CD17622" w14:textId="77777777" w:rsidTr="0043793C">
        <w:trPr>
          <w:gridAfter w:val="1"/>
          <w:wAfter w:w="11" w:type="dxa"/>
          <w:cantSplit/>
          <w:trHeight w:val="17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438269" w14:textId="77777777" w:rsidR="00732CB0" w:rsidRPr="00646AC6" w:rsidRDefault="00732CB0" w:rsidP="00DA0F45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EEB7B5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0A7220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8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C8F829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4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E52220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32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5AE862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8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91F1BB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81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39621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9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D37237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31</w:t>
            </w:r>
          </w:p>
        </w:tc>
      </w:tr>
      <w:tr w:rsidR="002C673F" w:rsidRPr="00646AC6" w14:paraId="340F1E45" w14:textId="77777777" w:rsidTr="0043793C">
        <w:trPr>
          <w:gridAfter w:val="1"/>
          <w:wAfter w:w="11" w:type="dxa"/>
          <w:cantSplit/>
          <w:trHeight w:val="171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ADBB22" w14:textId="77777777" w:rsidR="00732CB0" w:rsidRPr="00646AC6" w:rsidRDefault="00732CB0" w:rsidP="00DA0F45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0FDCF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0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45F525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6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DA6B86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5BE0C7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8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AF7C1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0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8F6934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81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C3AB4F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8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FDC9D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79</w:t>
            </w:r>
          </w:p>
        </w:tc>
      </w:tr>
      <w:tr w:rsidR="002C673F" w:rsidRPr="00646AC6" w14:paraId="432030E4" w14:textId="77777777" w:rsidTr="0043793C">
        <w:trPr>
          <w:gridAfter w:val="1"/>
          <w:wAfter w:w="11" w:type="dxa"/>
          <w:cantSplit/>
          <w:trHeight w:val="178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90F7D" w14:textId="77777777" w:rsidR="00732CB0" w:rsidRPr="00646AC6" w:rsidRDefault="00732CB0" w:rsidP="00DA0F45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400C1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9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DDDDB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67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4EA0F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41094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BCAA0D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D4759C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95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B0C70D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3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10E58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93</w:t>
            </w:r>
          </w:p>
        </w:tc>
      </w:tr>
      <w:tr w:rsidR="002C673F" w:rsidRPr="00646AC6" w14:paraId="28A51924" w14:textId="77777777" w:rsidTr="0043793C">
        <w:trPr>
          <w:gridAfter w:val="1"/>
          <w:wAfter w:w="11" w:type="dxa"/>
          <w:cantSplit/>
          <w:trHeight w:val="171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07C63" w14:textId="77777777" w:rsidR="00732CB0" w:rsidRPr="00646AC6" w:rsidRDefault="00732CB0" w:rsidP="00DA0F45">
            <w:pPr>
              <w:keepNext/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0A879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0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C00E0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7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FA5FD4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3B024F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476AD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1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D9ACDB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1.01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91784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2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7E125" w14:textId="77777777" w:rsidR="00732CB0" w:rsidRPr="00646AC6" w:rsidRDefault="00732CB0" w:rsidP="00DA0F45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82</w:t>
            </w:r>
          </w:p>
        </w:tc>
      </w:tr>
      <w:tr w:rsidR="0043793C" w:rsidRPr="00646AC6" w14:paraId="6C30479E" w14:textId="77777777" w:rsidTr="0043793C">
        <w:trPr>
          <w:gridAfter w:val="1"/>
          <w:wAfter w:w="11" w:type="dxa"/>
          <w:cantSplit/>
          <w:trHeight w:val="171"/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2459B" w14:textId="77777777" w:rsidR="00732CB0" w:rsidRPr="00646AC6" w:rsidRDefault="00732CB0" w:rsidP="00DA0F45">
            <w:pPr>
              <w:adjustRightInd w:val="0"/>
              <w:spacing w:before="67" w:after="67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Model 6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528BF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28EE45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470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9A076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2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DAF13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2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524E6F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181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97CCB2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987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4905F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2215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735FD5" w14:textId="77777777" w:rsidR="00732CB0" w:rsidRPr="00646AC6" w:rsidRDefault="00732CB0" w:rsidP="00DA0F45">
            <w:pPr>
              <w:adjustRightInd w:val="0"/>
              <w:spacing w:before="67" w:after="67"/>
              <w:jc w:val="center"/>
              <w:rPr>
                <w:color w:val="000000"/>
                <w:sz w:val="20"/>
                <w:szCs w:val="20"/>
              </w:rPr>
            </w:pPr>
            <w:r w:rsidRPr="00646AC6">
              <w:rPr>
                <w:color w:val="000000"/>
                <w:sz w:val="20"/>
                <w:szCs w:val="20"/>
              </w:rPr>
              <w:t>0.0406</w:t>
            </w:r>
          </w:p>
        </w:tc>
      </w:tr>
    </w:tbl>
    <w:p w14:paraId="2AE9757C" w14:textId="77777777" w:rsidR="004A017A" w:rsidRDefault="004A017A" w:rsidP="00612518"/>
    <w:sectPr w:rsidR="004A017A" w:rsidSect="00732CB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52CC1" w14:textId="77777777" w:rsidR="0087325D" w:rsidRDefault="0087325D">
      <w:pPr>
        <w:spacing w:after="0" w:line="240" w:lineRule="auto"/>
      </w:pPr>
      <w:r>
        <w:separator/>
      </w:r>
    </w:p>
  </w:endnote>
  <w:endnote w:type="continuationSeparator" w:id="0">
    <w:p w14:paraId="30BA6DEA" w14:textId="77777777" w:rsidR="0087325D" w:rsidRDefault="008732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3362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0AF0F6" w14:textId="77777777" w:rsidR="00EE3C3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CB0600" w14:textId="77777777" w:rsidR="00EE3C3F" w:rsidRDefault="00EE3C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6334C3" w14:textId="77777777" w:rsidR="0087325D" w:rsidRDefault="0087325D">
      <w:pPr>
        <w:spacing w:after="0" w:line="240" w:lineRule="auto"/>
      </w:pPr>
      <w:r>
        <w:separator/>
      </w:r>
    </w:p>
  </w:footnote>
  <w:footnote w:type="continuationSeparator" w:id="0">
    <w:p w14:paraId="149A3773" w14:textId="77777777" w:rsidR="0087325D" w:rsidRDefault="008732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A1C03"/>
    <w:multiLevelType w:val="hybridMultilevel"/>
    <w:tmpl w:val="CC00A6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BF362C"/>
    <w:multiLevelType w:val="hybridMultilevel"/>
    <w:tmpl w:val="02420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26CCE"/>
    <w:multiLevelType w:val="hybridMultilevel"/>
    <w:tmpl w:val="E646C48A"/>
    <w:lvl w:ilvl="0" w:tplc="5EBAA0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0D32C9"/>
    <w:multiLevelType w:val="hybridMultilevel"/>
    <w:tmpl w:val="C9020504"/>
    <w:lvl w:ilvl="0" w:tplc="D23CE9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3030D"/>
    <w:multiLevelType w:val="hybridMultilevel"/>
    <w:tmpl w:val="0E52B420"/>
    <w:lvl w:ilvl="0" w:tplc="B19421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B15F7"/>
    <w:multiLevelType w:val="hybridMultilevel"/>
    <w:tmpl w:val="7EF05C50"/>
    <w:lvl w:ilvl="0" w:tplc="6E6486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664B70"/>
    <w:multiLevelType w:val="hybridMultilevel"/>
    <w:tmpl w:val="FABA536E"/>
    <w:lvl w:ilvl="0" w:tplc="231AF2B8">
      <w:start w:val="1"/>
      <w:numFmt w:val="upperLetter"/>
      <w:lvlText w:val="%1."/>
      <w:lvlJc w:val="left"/>
      <w:pPr>
        <w:ind w:left="1080" w:hanging="360"/>
      </w:pPr>
      <w:rPr>
        <w:color w:val="auto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A3D30B4"/>
    <w:multiLevelType w:val="hybridMultilevel"/>
    <w:tmpl w:val="55EC8F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C246F"/>
    <w:multiLevelType w:val="hybridMultilevel"/>
    <w:tmpl w:val="D686831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336613C"/>
    <w:multiLevelType w:val="hybridMultilevel"/>
    <w:tmpl w:val="ED5EBD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387755"/>
    <w:multiLevelType w:val="hybridMultilevel"/>
    <w:tmpl w:val="AB9052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C77365"/>
    <w:multiLevelType w:val="hybridMultilevel"/>
    <w:tmpl w:val="9AB216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CF3EF5"/>
    <w:multiLevelType w:val="hybridMultilevel"/>
    <w:tmpl w:val="8DA6AD14"/>
    <w:lvl w:ilvl="0" w:tplc="0C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13" w15:restartNumberingAfterBreak="0">
    <w:nsid w:val="4B751F6C"/>
    <w:multiLevelType w:val="hybridMultilevel"/>
    <w:tmpl w:val="5B728632"/>
    <w:lvl w:ilvl="0" w:tplc="0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543530AD"/>
    <w:multiLevelType w:val="hybridMultilevel"/>
    <w:tmpl w:val="50C4F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C579A4"/>
    <w:multiLevelType w:val="hybridMultilevel"/>
    <w:tmpl w:val="19AEA258"/>
    <w:lvl w:ilvl="0" w:tplc="A98024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9C5D4C"/>
    <w:multiLevelType w:val="hybridMultilevel"/>
    <w:tmpl w:val="3C503DDC"/>
    <w:lvl w:ilvl="0" w:tplc="0CF8CCAE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A1575C9"/>
    <w:multiLevelType w:val="hybridMultilevel"/>
    <w:tmpl w:val="CCCC5E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E002E6"/>
    <w:multiLevelType w:val="hybridMultilevel"/>
    <w:tmpl w:val="EE26C06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5C8E114E">
      <w:start w:val="1"/>
      <w:numFmt w:val="lowerRoman"/>
      <w:lvlText w:val="%2."/>
      <w:lvlJc w:val="right"/>
      <w:pPr>
        <w:ind w:left="1440" w:hanging="360"/>
      </w:pPr>
      <w:rPr>
        <w:rFonts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791022"/>
    <w:multiLevelType w:val="hybridMultilevel"/>
    <w:tmpl w:val="74E27C80"/>
    <w:lvl w:ilvl="0" w:tplc="A1048414">
      <w:start w:val="16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2D34C97"/>
    <w:multiLevelType w:val="hybridMultilevel"/>
    <w:tmpl w:val="41D4E1D2"/>
    <w:lvl w:ilvl="0" w:tplc="C03A1ACA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F001D9"/>
    <w:multiLevelType w:val="hybridMultilevel"/>
    <w:tmpl w:val="3630466C"/>
    <w:lvl w:ilvl="0" w:tplc="905C845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5383416">
    <w:abstractNumId w:val="16"/>
  </w:num>
  <w:num w:numId="2" w16cid:durableId="1666858217">
    <w:abstractNumId w:val="17"/>
  </w:num>
  <w:num w:numId="3" w16cid:durableId="2104257332">
    <w:abstractNumId w:val="21"/>
  </w:num>
  <w:num w:numId="4" w16cid:durableId="1835802238">
    <w:abstractNumId w:val="8"/>
  </w:num>
  <w:num w:numId="5" w16cid:durableId="128213437">
    <w:abstractNumId w:val="18"/>
  </w:num>
  <w:num w:numId="6" w16cid:durableId="1232960363">
    <w:abstractNumId w:val="1"/>
  </w:num>
  <w:num w:numId="7" w16cid:durableId="85426050">
    <w:abstractNumId w:val="14"/>
  </w:num>
  <w:num w:numId="8" w16cid:durableId="1711296521">
    <w:abstractNumId w:val="5"/>
  </w:num>
  <w:num w:numId="9" w16cid:durableId="757219310">
    <w:abstractNumId w:val="15"/>
  </w:num>
  <w:num w:numId="10" w16cid:durableId="1143280798">
    <w:abstractNumId w:val="2"/>
  </w:num>
  <w:num w:numId="11" w16cid:durableId="647637038">
    <w:abstractNumId w:val="6"/>
  </w:num>
  <w:num w:numId="12" w16cid:durableId="938680230">
    <w:abstractNumId w:val="11"/>
  </w:num>
  <w:num w:numId="13" w16cid:durableId="1818647054">
    <w:abstractNumId w:val="4"/>
  </w:num>
  <w:num w:numId="14" w16cid:durableId="417990666">
    <w:abstractNumId w:val="12"/>
  </w:num>
  <w:num w:numId="15" w16cid:durableId="708453332">
    <w:abstractNumId w:val="13"/>
  </w:num>
  <w:num w:numId="16" w16cid:durableId="635112517">
    <w:abstractNumId w:val="3"/>
  </w:num>
  <w:num w:numId="17" w16cid:durableId="1725828786">
    <w:abstractNumId w:val="19"/>
  </w:num>
  <w:num w:numId="18" w16cid:durableId="2036878477">
    <w:abstractNumId w:val="10"/>
  </w:num>
  <w:num w:numId="19" w16cid:durableId="324554585">
    <w:abstractNumId w:val="9"/>
  </w:num>
  <w:num w:numId="20" w16cid:durableId="1120149087">
    <w:abstractNumId w:val="7"/>
  </w:num>
  <w:num w:numId="21" w16cid:durableId="1468085916">
    <w:abstractNumId w:val="0"/>
  </w:num>
  <w:num w:numId="22" w16cid:durableId="95410063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DA1"/>
    <w:rsid w:val="00027378"/>
    <w:rsid w:val="00032DA1"/>
    <w:rsid w:val="000478A3"/>
    <w:rsid w:val="000958E3"/>
    <w:rsid w:val="001A7B74"/>
    <w:rsid w:val="00202F20"/>
    <w:rsid w:val="00241B5D"/>
    <w:rsid w:val="002C673F"/>
    <w:rsid w:val="002F038B"/>
    <w:rsid w:val="004018A7"/>
    <w:rsid w:val="00415C30"/>
    <w:rsid w:val="0043793C"/>
    <w:rsid w:val="004A017A"/>
    <w:rsid w:val="0061224D"/>
    <w:rsid w:val="00612518"/>
    <w:rsid w:val="00682182"/>
    <w:rsid w:val="00732CB0"/>
    <w:rsid w:val="0074411E"/>
    <w:rsid w:val="007867E2"/>
    <w:rsid w:val="007909A3"/>
    <w:rsid w:val="007A06EC"/>
    <w:rsid w:val="007C3F88"/>
    <w:rsid w:val="007F05FE"/>
    <w:rsid w:val="007F5311"/>
    <w:rsid w:val="00801D21"/>
    <w:rsid w:val="0087325D"/>
    <w:rsid w:val="008B5EFD"/>
    <w:rsid w:val="009B1469"/>
    <w:rsid w:val="00A95495"/>
    <w:rsid w:val="00AB1B2E"/>
    <w:rsid w:val="00AC1BD5"/>
    <w:rsid w:val="00B22B7C"/>
    <w:rsid w:val="00BB4A0E"/>
    <w:rsid w:val="00C06AC9"/>
    <w:rsid w:val="00E06E8B"/>
    <w:rsid w:val="00E11D6E"/>
    <w:rsid w:val="00E46566"/>
    <w:rsid w:val="00E70C41"/>
    <w:rsid w:val="00ED2D96"/>
    <w:rsid w:val="00EE3C3F"/>
    <w:rsid w:val="00F5363A"/>
    <w:rsid w:val="00FF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DCDD"/>
  <w15:chartTrackingRefBased/>
  <w15:docId w15:val="{26399A53-67E7-44D7-83BE-ECA6354C1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DA1"/>
    <w:rPr>
      <w:rFonts w:ascii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D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DA1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DA1"/>
    <w:pPr>
      <w:keepNext/>
      <w:keepLines/>
      <w:spacing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2DA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D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32DA1"/>
    <w:rPr>
      <w:rFonts w:ascii="Times New Roman" w:eastAsiaTheme="majorEastAsia" w:hAnsi="Times New Roman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32DA1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032DA1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32DA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032D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2D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DA1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32DA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2DA1"/>
    <w:rPr>
      <w:rFonts w:ascii="Calibri" w:hAnsi="Calibri" w:cs="Calibri"/>
      <w:noProof/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32DA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032DA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32D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32DA1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A1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32D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32DA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032DA1"/>
    <w:pPr>
      <w:spacing w:after="0" w:line="240" w:lineRule="auto"/>
    </w:pPr>
    <w:rPr>
      <w:rFonts w:ascii="Times New Roman" w:hAnsi="Times New Roman"/>
      <w:kern w:val="0"/>
      <w:sz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32D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DA1"/>
    <w:rPr>
      <w:rFonts w:ascii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2D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DA1"/>
    <w:rPr>
      <w:rFonts w:ascii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032DA1"/>
    <w:pPr>
      <w:spacing w:after="0" w:line="240" w:lineRule="auto"/>
    </w:pPr>
    <w:rPr>
      <w:rFonts w:ascii="Times New Roman" w:hAnsi="Times New Roman" w:cs="Times New Roman"/>
      <w:kern w:val="0"/>
      <w14:ligatures w14:val="none"/>
    </w:rPr>
  </w:style>
  <w:style w:type="character" w:customStyle="1" w:styleId="cf01">
    <w:name w:val="cf01"/>
    <w:basedOn w:val="DefaultParagraphFont"/>
    <w:rsid w:val="00032DA1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2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5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2695</Words>
  <Characters>1536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urner</dc:creator>
  <cp:keywords/>
  <dc:description/>
  <cp:lastModifiedBy>Alex Turner</cp:lastModifiedBy>
  <cp:revision>10</cp:revision>
  <dcterms:created xsi:type="dcterms:W3CDTF">2025-07-04T04:07:00Z</dcterms:created>
  <dcterms:modified xsi:type="dcterms:W3CDTF">2025-07-04T05:59:00Z</dcterms:modified>
</cp:coreProperties>
</file>